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EE4E1" w14:textId="581742C7" w:rsidR="00931F24" w:rsidRPr="00C14071" w:rsidRDefault="00C23A06" w:rsidP="00C14071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 w:rsidR="00C14071">
        <w:rPr>
          <w:b/>
          <w:bCs/>
          <w:color w:val="000000"/>
        </w:rPr>
        <w:t xml:space="preserve">A. </w:t>
      </w:r>
      <w:r w:rsidR="00931F24" w:rsidRPr="00C14071">
        <w:rPr>
          <w:b/>
          <w:bCs/>
          <w:color w:val="000000"/>
        </w:rPr>
        <w:t>Survey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i</w:t>
      </w:r>
      <w:r w:rsidR="00931F24" w:rsidRPr="00C14071">
        <w:rPr>
          <w:b/>
          <w:bCs/>
          <w:color w:val="000000"/>
        </w:rPr>
        <w:t>tems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and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r</w:t>
      </w:r>
      <w:r w:rsidR="00931F24" w:rsidRPr="00C14071">
        <w:rPr>
          <w:b/>
          <w:bCs/>
          <w:color w:val="000000"/>
        </w:rPr>
        <w:t>esponse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o</w:t>
      </w:r>
      <w:r w:rsidR="00931F24" w:rsidRPr="00C14071">
        <w:rPr>
          <w:b/>
          <w:bCs/>
          <w:color w:val="000000"/>
        </w:rPr>
        <w:t>ptions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as</w:t>
      </w:r>
      <w:r w:rsidR="00CB7CC7" w:rsidRPr="00C14071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p</w:t>
      </w:r>
      <w:r w:rsidR="00931F24" w:rsidRPr="00C14071">
        <w:rPr>
          <w:b/>
          <w:bCs/>
          <w:color w:val="000000"/>
        </w:rPr>
        <w:t>resented</w:t>
      </w:r>
      <w:r w:rsidR="00CB7CC7" w:rsidRPr="00C14071">
        <w:rPr>
          <w:b/>
          <w:bCs/>
          <w:color w:val="000000"/>
        </w:rPr>
        <w:t xml:space="preserve"> </w:t>
      </w:r>
      <w:r w:rsidR="00931F24" w:rsidRPr="00C14071">
        <w:rPr>
          <w:b/>
          <w:bCs/>
          <w:color w:val="000000"/>
        </w:rPr>
        <w:t>to</w:t>
      </w:r>
      <w:r w:rsidR="00CB7CC7" w:rsidRPr="00C14071">
        <w:rPr>
          <w:b/>
          <w:bCs/>
          <w:color w:val="000000"/>
        </w:rPr>
        <w:t xml:space="preserve"> </w:t>
      </w:r>
      <w:proofErr w:type="gramStart"/>
      <w:r>
        <w:rPr>
          <w:b/>
          <w:bCs/>
          <w:color w:val="000000"/>
        </w:rPr>
        <w:t>p</w:t>
      </w:r>
      <w:r w:rsidR="00931F24" w:rsidRPr="00C14071">
        <w:rPr>
          <w:b/>
          <w:bCs/>
          <w:color w:val="000000"/>
        </w:rPr>
        <w:t>articipants</w:t>
      </w:r>
      <w:proofErr w:type="gramEnd"/>
    </w:p>
    <w:tbl>
      <w:tblPr>
        <w:tblW w:w="13423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96"/>
        <w:gridCol w:w="3947"/>
        <w:gridCol w:w="3780"/>
        <w:gridCol w:w="3600"/>
      </w:tblGrid>
      <w:tr w:rsidR="00291BF2" w:rsidRPr="00C14071" w14:paraId="4340DD7F" w14:textId="758BC666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3370E168" w14:textId="1A039B18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Dimension</w:t>
            </w:r>
          </w:p>
        </w:tc>
        <w:tc>
          <w:tcPr>
            <w:tcW w:w="3947" w:type="dxa"/>
            <w:shd w:val="clear" w:color="auto" w:fill="auto"/>
          </w:tcPr>
          <w:p w14:paraId="0C841C5D" w14:textId="6A5F9AE8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Item</w:t>
            </w:r>
            <w:r w:rsidR="006E4D49">
              <w:rPr>
                <w:bCs/>
                <w:color w:val="000000"/>
                <w:sz w:val="20"/>
                <w:szCs w:val="20"/>
              </w:rPr>
              <w:t xml:space="preserve"> or m</w:t>
            </w:r>
            <w:r w:rsidR="00931F24" w:rsidRPr="00C14071">
              <w:rPr>
                <w:bCs/>
                <w:color w:val="000000"/>
                <w:sz w:val="20"/>
                <w:szCs w:val="20"/>
              </w:rPr>
              <w:t>easure</w:t>
            </w:r>
          </w:p>
        </w:tc>
        <w:tc>
          <w:tcPr>
            <w:tcW w:w="3780" w:type="dxa"/>
            <w:shd w:val="clear" w:color="auto" w:fill="auto"/>
          </w:tcPr>
          <w:p w14:paraId="5B533F94" w14:textId="7D4DAB83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Respons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ptions</w:t>
            </w:r>
          </w:p>
        </w:tc>
        <w:tc>
          <w:tcPr>
            <w:tcW w:w="3600" w:type="dxa"/>
            <w:shd w:val="clear" w:color="auto" w:fill="auto"/>
          </w:tcPr>
          <w:p w14:paraId="0E472940" w14:textId="75A42B4A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Leve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asurement</w:t>
            </w:r>
          </w:p>
        </w:tc>
      </w:tr>
      <w:tr w:rsidR="00C14071" w:rsidRPr="00C14071" w14:paraId="07E72F19" w14:textId="77777777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49E3F27" w14:textId="57A689CE" w:rsidR="00C14071" w:rsidRPr="00C14071" w:rsidRDefault="00C1407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redisposing factors</w:t>
            </w:r>
          </w:p>
        </w:tc>
        <w:tc>
          <w:tcPr>
            <w:tcW w:w="3947" w:type="dxa"/>
            <w:shd w:val="clear" w:color="auto" w:fill="auto"/>
          </w:tcPr>
          <w:p w14:paraId="55E98CFD" w14:textId="77777777" w:rsidR="00C14071" w:rsidRPr="00C14071" w:rsidRDefault="00C1407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14:paraId="7BD2AD3C" w14:textId="77777777" w:rsidR="00C14071" w:rsidRPr="00C14071" w:rsidRDefault="00C1407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5C4CC324" w14:textId="77777777" w:rsidR="00C14071" w:rsidRPr="00C14071" w:rsidRDefault="00C1407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</w:tr>
      <w:tr w:rsidR="00291BF2" w:rsidRPr="00C14071" w14:paraId="4CBE4C5F" w14:textId="7B6449F8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49F25BFD" w14:textId="6FB824A5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3947" w:type="dxa"/>
            <w:shd w:val="clear" w:color="auto" w:fill="auto"/>
          </w:tcPr>
          <w:p w14:paraId="664CE9B2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14:paraId="2FAE4C9F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5176A794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</w:tr>
      <w:tr w:rsidR="00291BF2" w:rsidRPr="00C14071" w14:paraId="50EC86EE" w14:textId="5007B59A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2E5EC0EF" w14:textId="6F422956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47" w:type="dxa"/>
            <w:shd w:val="clear" w:color="auto" w:fill="auto"/>
          </w:tcPr>
          <w:p w14:paraId="4DFEB26B" w14:textId="1CCD0ECA" w:rsidR="00EC1B77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ea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e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orn?</w:t>
            </w:r>
          </w:p>
        </w:tc>
        <w:tc>
          <w:tcPr>
            <w:tcW w:w="3780" w:type="dxa"/>
            <w:shd w:val="clear" w:color="auto" w:fill="auto"/>
          </w:tcPr>
          <w:p w14:paraId="3F0F819F" w14:textId="4EFB080E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Ope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3600" w:type="dxa"/>
            <w:shd w:val="clear" w:color="auto" w:fill="auto"/>
          </w:tcPr>
          <w:p w14:paraId="52CEB0CE" w14:textId="5AB3FC4D" w:rsidR="00291BF2" w:rsidRPr="00C14071" w:rsidRDefault="00EC1B77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ontinuous</w:t>
            </w:r>
          </w:p>
        </w:tc>
      </w:tr>
      <w:tr w:rsidR="00291BF2" w:rsidRPr="00C14071" w14:paraId="2737A355" w14:textId="5E61C333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EFCEF73" w14:textId="645CDBCA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Gend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3947" w:type="dxa"/>
            <w:shd w:val="clear" w:color="auto" w:fill="auto"/>
          </w:tcPr>
          <w:p w14:paraId="12795630" w14:textId="2B018E29" w:rsidR="00EC1B77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gend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dentity?</w:t>
            </w:r>
          </w:p>
        </w:tc>
        <w:tc>
          <w:tcPr>
            <w:tcW w:w="3780" w:type="dxa"/>
            <w:shd w:val="clear" w:color="auto" w:fill="auto"/>
          </w:tcPr>
          <w:p w14:paraId="1329EF91" w14:textId="77777777" w:rsidR="00EC1B77" w:rsidRPr="00C14071" w:rsidRDefault="00291BF2" w:rsidP="00C1407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an</w:t>
            </w:r>
          </w:p>
          <w:p w14:paraId="519759C9" w14:textId="77777777" w:rsidR="00EC1B77" w:rsidRPr="00C14071" w:rsidRDefault="00291BF2" w:rsidP="00C1407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oman</w:t>
            </w:r>
          </w:p>
          <w:p w14:paraId="53EC3199" w14:textId="1E9531D9" w:rsidR="00291BF2" w:rsidRPr="00C14071" w:rsidRDefault="00291BF2" w:rsidP="00C14071">
            <w:pPr>
              <w:pStyle w:val="ListParagraph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n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gend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3600" w:type="dxa"/>
            <w:shd w:val="clear" w:color="auto" w:fill="auto"/>
          </w:tcPr>
          <w:p w14:paraId="08C8A36F" w14:textId="77777777" w:rsidR="00C14071" w:rsidRDefault="00EC1B77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29F82BA9" w14:textId="631A735D" w:rsidR="00EC1B77" w:rsidRPr="00C14071" w:rsidRDefault="00EC1B77" w:rsidP="00C14071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an</w:t>
            </w:r>
          </w:p>
          <w:p w14:paraId="678A58BC" w14:textId="7A0F81CD" w:rsidR="00291BF2" w:rsidRPr="00C14071" w:rsidRDefault="00EC1B77" w:rsidP="00C14071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oman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or o</w:t>
            </w:r>
            <w:r w:rsidRPr="00C14071">
              <w:rPr>
                <w:bCs/>
                <w:color w:val="000000"/>
                <w:sz w:val="20"/>
                <w:szCs w:val="20"/>
              </w:rPr>
              <w:t>ther</w:t>
            </w:r>
          </w:p>
        </w:tc>
      </w:tr>
      <w:tr w:rsidR="00291BF2" w:rsidRPr="00C14071" w14:paraId="2394D535" w14:textId="417B2300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621612CB" w14:textId="6CDAE32E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exu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rientation</w:t>
            </w:r>
          </w:p>
        </w:tc>
        <w:tc>
          <w:tcPr>
            <w:tcW w:w="3947" w:type="dxa"/>
            <w:shd w:val="clear" w:color="auto" w:fill="auto"/>
          </w:tcPr>
          <w:p w14:paraId="03DBD55C" w14:textId="7F1C5CB3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D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ou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consid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oursel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e:</w:t>
            </w:r>
          </w:p>
        </w:tc>
        <w:tc>
          <w:tcPr>
            <w:tcW w:w="3780" w:type="dxa"/>
            <w:shd w:val="clear" w:color="auto" w:fill="auto"/>
          </w:tcPr>
          <w:p w14:paraId="084A526B" w14:textId="07320D29" w:rsidR="00EC1B77" w:rsidRPr="00C14071" w:rsidRDefault="00EC1B77" w:rsidP="00C1407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eterosexu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traight</w:t>
            </w:r>
          </w:p>
          <w:p w14:paraId="306D8BDB" w14:textId="4B48BF1A" w:rsidR="00EC1B77" w:rsidRPr="00C14071" w:rsidRDefault="00EC1B77" w:rsidP="00C1407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Ga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Lesbian</w:t>
            </w:r>
          </w:p>
          <w:p w14:paraId="3CA4F6A1" w14:textId="77777777" w:rsidR="00EC1B77" w:rsidRPr="00C14071" w:rsidRDefault="00EC1B77" w:rsidP="00C1407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sexual</w:t>
            </w:r>
          </w:p>
          <w:p w14:paraId="1C7D2645" w14:textId="24C59782" w:rsidR="00291BF2" w:rsidRPr="00C14071" w:rsidRDefault="00EC1B77" w:rsidP="00C14071">
            <w:pPr>
              <w:pStyle w:val="ListParagraph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n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exu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3600" w:type="dxa"/>
            <w:shd w:val="clear" w:color="auto" w:fill="auto"/>
          </w:tcPr>
          <w:p w14:paraId="3FD215FE" w14:textId="77777777" w:rsidR="00291BF2" w:rsidRPr="00C14071" w:rsidRDefault="00EC1B77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739E93E3" w14:textId="3FF389C3" w:rsidR="00EC1B77" w:rsidRPr="00C14071" w:rsidRDefault="00EC1B77" w:rsidP="00C14071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eterosexual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or </w:t>
            </w:r>
            <w:r w:rsidRPr="00C14071">
              <w:rPr>
                <w:bCs/>
                <w:color w:val="000000"/>
                <w:sz w:val="20"/>
                <w:szCs w:val="20"/>
              </w:rPr>
              <w:t>straight</w:t>
            </w:r>
          </w:p>
          <w:p w14:paraId="2BFA96C3" w14:textId="7AF260DF" w:rsidR="00EC1B77" w:rsidRPr="00C14071" w:rsidRDefault="00EC1B77" w:rsidP="00C14071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LGB+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</w:t>
            </w:r>
            <w:r w:rsidR="00451955">
              <w:rPr>
                <w:bCs/>
                <w:color w:val="000000"/>
                <w:sz w:val="20"/>
                <w:szCs w:val="20"/>
              </w:rPr>
              <w:t>g</w:t>
            </w:r>
            <w:r w:rsidRPr="00C14071">
              <w:rPr>
                <w:bCs/>
                <w:color w:val="000000"/>
                <w:sz w:val="20"/>
                <w:szCs w:val="20"/>
              </w:rPr>
              <w:t>ay</w:t>
            </w:r>
            <w:r w:rsidR="00451955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451955">
              <w:rPr>
                <w:bCs/>
                <w:color w:val="000000"/>
                <w:sz w:val="20"/>
                <w:szCs w:val="20"/>
              </w:rPr>
              <w:t>l</w:t>
            </w:r>
            <w:r w:rsidRPr="00C14071">
              <w:rPr>
                <w:bCs/>
                <w:color w:val="000000"/>
                <w:sz w:val="20"/>
                <w:szCs w:val="20"/>
              </w:rPr>
              <w:t>esbian</w:t>
            </w:r>
            <w:r w:rsidR="00451955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451955">
              <w:rPr>
                <w:bCs/>
                <w:color w:val="000000"/>
                <w:sz w:val="20"/>
                <w:szCs w:val="20"/>
              </w:rPr>
              <w:t>b</w:t>
            </w:r>
            <w:r w:rsidRPr="00C14071">
              <w:rPr>
                <w:bCs/>
                <w:color w:val="000000"/>
                <w:sz w:val="20"/>
                <w:szCs w:val="20"/>
              </w:rPr>
              <w:t>isexual</w:t>
            </w:r>
            <w:r w:rsidR="00451955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451955">
              <w:rPr>
                <w:bCs/>
                <w:color w:val="000000"/>
                <w:sz w:val="20"/>
                <w:szCs w:val="20"/>
              </w:rPr>
              <w:t>or a</w:t>
            </w:r>
            <w:r w:rsidRPr="00C14071">
              <w:rPr>
                <w:bCs/>
                <w:color w:val="000000"/>
                <w:sz w:val="20"/>
                <w:szCs w:val="20"/>
              </w:rPr>
              <w:t>n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exu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ientation)</w:t>
            </w:r>
          </w:p>
        </w:tc>
      </w:tr>
      <w:tr w:rsidR="00291BF2" w:rsidRPr="00C14071" w14:paraId="036EE993" w14:textId="47766F8F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1FC4213B" w14:textId="018A0801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Relationship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tatus</w:t>
            </w:r>
          </w:p>
        </w:tc>
        <w:tc>
          <w:tcPr>
            <w:tcW w:w="3947" w:type="dxa"/>
            <w:shd w:val="clear" w:color="auto" w:fill="auto"/>
          </w:tcPr>
          <w:p w14:paraId="423B9925" w14:textId="4D0E8363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es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escribe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urr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lationship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tatus?</w:t>
            </w:r>
          </w:p>
        </w:tc>
        <w:tc>
          <w:tcPr>
            <w:tcW w:w="3780" w:type="dxa"/>
            <w:shd w:val="clear" w:color="auto" w:fill="auto"/>
          </w:tcPr>
          <w:p w14:paraId="246CE04D" w14:textId="62F90171" w:rsidR="00EC1B77" w:rsidRPr="00C14071" w:rsidRDefault="00291BF2" w:rsidP="00C140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ingle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ev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arried</w:t>
            </w:r>
          </w:p>
          <w:p w14:paraId="1A31E8D7" w14:textId="24F66D89" w:rsidR="00EC1B77" w:rsidRPr="00C14071" w:rsidRDefault="00291BF2" w:rsidP="00C140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arri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omestic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ship</w:t>
            </w:r>
          </w:p>
          <w:p w14:paraId="600F699A" w14:textId="2F02DA79" w:rsidR="00EC1B77" w:rsidRPr="00C14071" w:rsidRDefault="00291BF2" w:rsidP="00C140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arri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eparated</w:t>
            </w:r>
          </w:p>
          <w:p w14:paraId="06DBA005" w14:textId="77777777" w:rsidR="00EC1B77" w:rsidRPr="00C14071" w:rsidRDefault="00291BF2" w:rsidP="00C140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Divorced</w:t>
            </w:r>
          </w:p>
          <w:p w14:paraId="7F7A6E0E" w14:textId="1425BD4B" w:rsidR="00291BF2" w:rsidRPr="00C14071" w:rsidRDefault="00291BF2" w:rsidP="00C14071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3600" w:type="dxa"/>
            <w:shd w:val="clear" w:color="auto" w:fill="auto"/>
          </w:tcPr>
          <w:p w14:paraId="42A9C2FB" w14:textId="77777777" w:rsidR="00291BF2" w:rsidRPr="00C14071" w:rsidRDefault="00EC1B77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5EF63128" w14:textId="77777777" w:rsidR="00EC1B77" w:rsidRPr="00C14071" w:rsidRDefault="00EC1B77" w:rsidP="00C14071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ingle</w:t>
            </w:r>
          </w:p>
          <w:p w14:paraId="4285B86F" w14:textId="3F7B3243" w:rsidR="00EC1B77" w:rsidRPr="00C14071" w:rsidRDefault="00EC1B77" w:rsidP="00C14071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arried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or d</w:t>
            </w:r>
            <w:r w:rsidRPr="00C14071">
              <w:rPr>
                <w:bCs/>
                <w:color w:val="000000"/>
                <w:sz w:val="20"/>
                <w:szCs w:val="20"/>
              </w:rPr>
              <w:t>omestic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ship</w:t>
            </w:r>
          </w:p>
          <w:p w14:paraId="25A2AE0C" w14:textId="0AF62C17" w:rsidR="00EC1B77" w:rsidRPr="00C14071" w:rsidRDefault="00EC1B77" w:rsidP="00C14071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eparated</w:t>
            </w:r>
            <w:r w:rsidR="00451955">
              <w:rPr>
                <w:bCs/>
                <w:color w:val="000000"/>
                <w:sz w:val="20"/>
                <w:szCs w:val="20"/>
              </w:rPr>
              <w:t>, d</w:t>
            </w:r>
            <w:r w:rsidRPr="00C14071">
              <w:rPr>
                <w:bCs/>
                <w:color w:val="000000"/>
                <w:sz w:val="20"/>
                <w:szCs w:val="20"/>
              </w:rPr>
              <w:t>ivorced</w:t>
            </w:r>
            <w:r w:rsidR="00451955">
              <w:rPr>
                <w:bCs/>
                <w:color w:val="000000"/>
                <w:sz w:val="20"/>
                <w:szCs w:val="20"/>
              </w:rPr>
              <w:t>,</w:t>
            </w:r>
            <w:r w:rsidR="00451955">
              <w:t xml:space="preserve"> </w:t>
            </w:r>
            <w:r w:rsidR="00451955">
              <w:rPr>
                <w:bCs/>
                <w:color w:val="000000"/>
                <w:sz w:val="20"/>
                <w:szCs w:val="20"/>
              </w:rPr>
              <w:t>or w</w:t>
            </w:r>
            <w:r w:rsidRPr="00C14071">
              <w:rPr>
                <w:bCs/>
                <w:color w:val="000000"/>
                <w:sz w:val="20"/>
                <w:szCs w:val="20"/>
              </w:rPr>
              <w:t>idowed</w:t>
            </w:r>
          </w:p>
        </w:tc>
      </w:tr>
      <w:tr w:rsidR="00291BF2" w:rsidRPr="00C14071" w14:paraId="5C84BC44" w14:textId="6CFBC7D1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390314E2" w14:textId="1DB8CBE3" w:rsidR="00291BF2" w:rsidRPr="00C14071" w:rsidRDefault="007C189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Veteran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tatus</w:t>
            </w:r>
          </w:p>
        </w:tc>
        <w:tc>
          <w:tcPr>
            <w:tcW w:w="3947" w:type="dxa"/>
            <w:shd w:val="clear" w:color="auto" w:fill="auto"/>
          </w:tcPr>
          <w:p w14:paraId="5F570029" w14:textId="3098EF6A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erve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ilitar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rme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orces?</w:t>
            </w:r>
          </w:p>
        </w:tc>
        <w:tc>
          <w:tcPr>
            <w:tcW w:w="3780" w:type="dxa"/>
            <w:shd w:val="clear" w:color="auto" w:fill="auto"/>
          </w:tcPr>
          <w:p w14:paraId="5F241A5D" w14:textId="77777777" w:rsidR="004A305E" w:rsidRPr="00C14071" w:rsidRDefault="004A305E" w:rsidP="00C1407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  <w:p w14:paraId="27AE15BD" w14:textId="062BF35E" w:rsidR="004A305E" w:rsidRPr="00C14071" w:rsidRDefault="004A305E" w:rsidP="00C14071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shd w:val="clear" w:color="auto" w:fill="auto"/>
          </w:tcPr>
          <w:p w14:paraId="0B188E92" w14:textId="77777777" w:rsidR="00451955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03A14302" w14:textId="77777777" w:rsidR="00451955" w:rsidRPr="00451955" w:rsidRDefault="005A163D" w:rsidP="00451955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451955">
              <w:rPr>
                <w:bCs/>
                <w:color w:val="000000"/>
                <w:sz w:val="20"/>
                <w:szCs w:val="20"/>
              </w:rPr>
              <w:t>No</w:t>
            </w:r>
          </w:p>
          <w:p w14:paraId="122D8561" w14:textId="2B94B99B" w:rsidR="00291BF2" w:rsidRPr="00451955" w:rsidRDefault="005A163D" w:rsidP="00451955">
            <w:pPr>
              <w:pStyle w:val="ListParagraph"/>
              <w:numPr>
                <w:ilvl w:val="0"/>
                <w:numId w:val="7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451955">
              <w:rPr>
                <w:bCs/>
                <w:color w:val="000000"/>
                <w:sz w:val="20"/>
                <w:szCs w:val="20"/>
              </w:rPr>
              <w:lastRenderedPageBreak/>
              <w:t>Yes</w:t>
            </w:r>
          </w:p>
        </w:tc>
      </w:tr>
      <w:tr w:rsidR="00F174E1" w:rsidRPr="00C14071" w14:paraId="1A9E81EB" w14:textId="776295A7" w:rsidTr="00C14071">
        <w:trPr>
          <w:trHeight w:val="20"/>
        </w:trPr>
        <w:tc>
          <w:tcPr>
            <w:tcW w:w="2096" w:type="dxa"/>
            <w:vMerge w:val="restart"/>
            <w:shd w:val="clear" w:color="auto" w:fill="auto"/>
          </w:tcPr>
          <w:p w14:paraId="6B3756EA" w14:textId="5523C6B7" w:rsidR="00F174E1" w:rsidRPr="00C14071" w:rsidRDefault="00F174E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Crimin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justi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volvement</w:t>
            </w:r>
          </w:p>
        </w:tc>
        <w:tc>
          <w:tcPr>
            <w:tcW w:w="3947" w:type="dxa"/>
            <w:shd w:val="clear" w:color="auto" w:fill="auto"/>
          </w:tcPr>
          <w:p w14:paraId="4F41308A" w14:textId="15892143" w:rsidR="00F174E1" w:rsidRPr="00C14071" w:rsidRDefault="00F174E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v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p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im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jail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ison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juvenil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etentio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enter?</w:t>
            </w:r>
          </w:p>
        </w:tc>
        <w:tc>
          <w:tcPr>
            <w:tcW w:w="3780" w:type="dxa"/>
            <w:shd w:val="clear" w:color="auto" w:fill="auto"/>
          </w:tcPr>
          <w:p w14:paraId="37FB7700" w14:textId="77777777" w:rsidR="00F174E1" w:rsidRPr="00C14071" w:rsidRDefault="00F174E1" w:rsidP="00C14071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  <w:p w14:paraId="12EFF534" w14:textId="14D2D2D3" w:rsidR="00F174E1" w:rsidRPr="00C14071" w:rsidRDefault="00F174E1" w:rsidP="00C14071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vMerge w:val="restart"/>
            <w:shd w:val="clear" w:color="auto" w:fill="auto"/>
          </w:tcPr>
          <w:p w14:paraId="7593FC8F" w14:textId="77777777" w:rsidR="00F174E1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2F397B3C" w14:textId="248910A2" w:rsidR="005A163D" w:rsidRPr="00C14071" w:rsidRDefault="005A163D" w:rsidP="00F94938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volvement</w:t>
            </w:r>
          </w:p>
          <w:p w14:paraId="68318814" w14:textId="050A5370" w:rsidR="005A163D" w:rsidRPr="00C14071" w:rsidRDefault="005A163D" w:rsidP="00F94938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Pri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volveme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bu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current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obati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ole)</w:t>
            </w:r>
          </w:p>
          <w:p w14:paraId="1C142972" w14:textId="7E771092" w:rsidR="005A163D" w:rsidRPr="00C14071" w:rsidRDefault="005A163D" w:rsidP="00F94938">
            <w:pPr>
              <w:pStyle w:val="ListParagraph"/>
              <w:numPr>
                <w:ilvl w:val="0"/>
                <w:numId w:val="5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urrent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obati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ole</w:t>
            </w:r>
          </w:p>
        </w:tc>
      </w:tr>
      <w:tr w:rsidR="00F174E1" w:rsidRPr="00C14071" w14:paraId="1E743BBA" w14:textId="77777777" w:rsidTr="00C14071">
        <w:trPr>
          <w:trHeight w:val="20"/>
        </w:trPr>
        <w:tc>
          <w:tcPr>
            <w:tcW w:w="2096" w:type="dxa"/>
            <w:vMerge/>
            <w:shd w:val="clear" w:color="auto" w:fill="auto"/>
          </w:tcPr>
          <w:p w14:paraId="5F3BB9D3" w14:textId="77777777" w:rsidR="00F174E1" w:rsidRPr="00C14071" w:rsidRDefault="00F174E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</w:tcPr>
          <w:p w14:paraId="1154CFBD" w14:textId="1F576E84" w:rsidR="00F174E1" w:rsidRPr="00C14071" w:rsidRDefault="00F174E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urrentl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obatio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role?</w:t>
            </w:r>
          </w:p>
        </w:tc>
        <w:tc>
          <w:tcPr>
            <w:tcW w:w="3780" w:type="dxa"/>
            <w:shd w:val="clear" w:color="auto" w:fill="auto"/>
          </w:tcPr>
          <w:p w14:paraId="4C0B1C51" w14:textId="1624E8C3" w:rsidR="00F174E1" w:rsidRPr="00C14071" w:rsidRDefault="00F174E1" w:rsidP="00C14071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obation</w:t>
            </w:r>
          </w:p>
          <w:p w14:paraId="3A9D4FC9" w14:textId="393D0AE1" w:rsidR="00F174E1" w:rsidRPr="00C14071" w:rsidRDefault="00F174E1" w:rsidP="00C14071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ole</w:t>
            </w:r>
          </w:p>
          <w:p w14:paraId="7DB23157" w14:textId="3C147352" w:rsidR="00F174E1" w:rsidRPr="00C14071" w:rsidRDefault="00F174E1" w:rsidP="00C14071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obati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ole</w:t>
            </w:r>
          </w:p>
        </w:tc>
        <w:tc>
          <w:tcPr>
            <w:tcW w:w="3600" w:type="dxa"/>
            <w:vMerge/>
            <w:shd w:val="clear" w:color="auto" w:fill="auto"/>
          </w:tcPr>
          <w:p w14:paraId="381BD2D6" w14:textId="77777777" w:rsidR="00F174E1" w:rsidRPr="00C14071" w:rsidRDefault="00F174E1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</w:tr>
      <w:tr w:rsidR="00291BF2" w:rsidRPr="00C14071" w14:paraId="7519C9D8" w14:textId="4C86C4F8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4DEAC66C" w14:textId="3EB34814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oci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tructure</w:t>
            </w:r>
          </w:p>
        </w:tc>
        <w:tc>
          <w:tcPr>
            <w:tcW w:w="3947" w:type="dxa"/>
            <w:shd w:val="clear" w:color="auto" w:fill="auto"/>
          </w:tcPr>
          <w:p w14:paraId="0163CF56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14:paraId="6D15B6FC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693F2DAA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</w:tr>
      <w:tr w:rsidR="00291BF2" w:rsidRPr="00C14071" w14:paraId="2F81DD85" w14:textId="37C7CF37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79616936" w14:textId="00EB5579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Race</w:t>
            </w:r>
            <w:r w:rsidR="006E4D49">
              <w:rPr>
                <w:bCs/>
                <w:sz w:val="20"/>
                <w:szCs w:val="20"/>
              </w:rPr>
              <w:t xml:space="preserve"> and e</w:t>
            </w:r>
            <w:r w:rsidRPr="00C14071">
              <w:rPr>
                <w:bCs/>
                <w:sz w:val="20"/>
                <w:szCs w:val="20"/>
              </w:rPr>
              <w:t>thnicity</w:t>
            </w:r>
          </w:p>
        </w:tc>
        <w:tc>
          <w:tcPr>
            <w:tcW w:w="3947" w:type="dxa"/>
            <w:shd w:val="clear" w:color="auto" w:fill="auto"/>
          </w:tcPr>
          <w:p w14:paraId="239346C7" w14:textId="37C8AA0F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es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escribe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ace/ethnicity?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(Selec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ne)</w:t>
            </w:r>
          </w:p>
        </w:tc>
        <w:tc>
          <w:tcPr>
            <w:tcW w:w="3780" w:type="dxa"/>
            <w:shd w:val="clear" w:color="auto" w:fill="auto"/>
          </w:tcPr>
          <w:p w14:paraId="28984DCF" w14:textId="7695A953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lack/Afric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</w:p>
          <w:p w14:paraId="3DE4895D" w14:textId="6B3BCA6C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hit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non-Hispanic/Latino)</w:t>
            </w:r>
          </w:p>
          <w:p w14:paraId="45CEB899" w14:textId="77777777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ispanic/Latino</w:t>
            </w:r>
          </w:p>
          <w:p w14:paraId="43F4D6AA" w14:textId="54247A43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si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</w:p>
          <w:p w14:paraId="5238771C" w14:textId="25E77FF3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ati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waii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cific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slander</w:t>
            </w:r>
          </w:p>
          <w:p w14:paraId="62EA4096" w14:textId="754649C8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ati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lask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ative</w:t>
            </w:r>
          </w:p>
          <w:p w14:paraId="2C75D46C" w14:textId="77777777" w:rsidR="004A305E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ultiracial/multiethnic</w:t>
            </w:r>
          </w:p>
          <w:p w14:paraId="640F06B9" w14:textId="68309FF8" w:rsidR="00291BF2" w:rsidRPr="00C14071" w:rsidRDefault="00291BF2" w:rsidP="00C1407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600" w:type="dxa"/>
            <w:shd w:val="clear" w:color="auto" w:fill="auto"/>
          </w:tcPr>
          <w:p w14:paraId="7D74B830" w14:textId="77777777" w:rsidR="00291BF2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064D6CA3" w14:textId="5F3AAD4A" w:rsidR="005C4035" w:rsidRPr="00C14071" w:rsidRDefault="005C4035" w:rsidP="00F94938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lack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51955">
              <w:rPr>
                <w:bCs/>
                <w:color w:val="000000"/>
                <w:sz w:val="20"/>
                <w:szCs w:val="20"/>
              </w:rPr>
              <w:t>or</w:t>
            </w:r>
            <w:r w:rsidRPr="00C14071">
              <w:rPr>
                <w:bCs/>
                <w:color w:val="000000"/>
                <w:sz w:val="20"/>
                <w:szCs w:val="20"/>
              </w:rPr>
              <w:t>African</w:t>
            </w:r>
            <w:proofErr w:type="spellEnd"/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</w:p>
          <w:p w14:paraId="495DD283" w14:textId="6916E1C6" w:rsidR="005C4035" w:rsidRPr="00C14071" w:rsidRDefault="005C4035" w:rsidP="00F94938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hit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non-Hispanic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or </w:t>
            </w:r>
            <w:r w:rsidRPr="00C14071">
              <w:rPr>
                <w:bCs/>
                <w:color w:val="000000"/>
                <w:sz w:val="20"/>
                <w:szCs w:val="20"/>
              </w:rPr>
              <w:t>Latino)</w:t>
            </w:r>
          </w:p>
          <w:p w14:paraId="44F9AFEC" w14:textId="2DE051D5" w:rsidR="005C4035" w:rsidRPr="00C14071" w:rsidRDefault="005C4035" w:rsidP="00F94938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ispanic</w:t>
            </w:r>
            <w:r w:rsidR="00451955">
              <w:rPr>
                <w:bCs/>
                <w:color w:val="000000"/>
                <w:sz w:val="20"/>
                <w:szCs w:val="20"/>
              </w:rPr>
              <w:t xml:space="preserve"> or </w:t>
            </w:r>
            <w:r w:rsidRPr="00C14071">
              <w:rPr>
                <w:bCs/>
                <w:color w:val="000000"/>
                <w:sz w:val="20"/>
                <w:szCs w:val="20"/>
              </w:rPr>
              <w:t>Latino</w:t>
            </w:r>
          </w:p>
          <w:p w14:paraId="07653F82" w14:textId="4632F994" w:rsidR="005C4035" w:rsidRPr="00C14071" w:rsidRDefault="005C4035" w:rsidP="00F94938">
            <w:pPr>
              <w:pStyle w:val="ListParagraph"/>
              <w:numPr>
                <w:ilvl w:val="0"/>
                <w:numId w:val="5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ultiraci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451955">
              <w:rPr>
                <w:bCs/>
                <w:color w:val="000000"/>
                <w:sz w:val="20"/>
                <w:szCs w:val="20"/>
              </w:rPr>
              <w:t>o</w:t>
            </w:r>
            <w:r w:rsidRPr="00C14071">
              <w:rPr>
                <w:bCs/>
                <w:color w:val="000000"/>
                <w:sz w:val="20"/>
                <w:szCs w:val="20"/>
              </w:rPr>
              <w:t>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Asi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  <w:r w:rsidR="00AB3B5F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ati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waiian</w:t>
            </w:r>
            <w:r w:rsidR="00AB3B5F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cific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slander</w:t>
            </w:r>
            <w:r w:rsidR="00AB3B5F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ati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merican</w:t>
            </w:r>
            <w:r w:rsidR="00AB3B5F">
              <w:rPr>
                <w:bCs/>
                <w:color w:val="000000"/>
                <w:sz w:val="20"/>
                <w:szCs w:val="20"/>
              </w:rPr>
              <w:t>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lask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ative)</w:t>
            </w:r>
          </w:p>
        </w:tc>
      </w:tr>
      <w:tr w:rsidR="00291BF2" w:rsidRPr="00C14071" w14:paraId="5C33CD8F" w14:textId="52421F7D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241C09E4" w14:textId="37F1793E" w:rsidR="00291BF2" w:rsidRPr="00C14071" w:rsidRDefault="007C189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ountr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f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birth</w:t>
            </w:r>
          </w:p>
        </w:tc>
        <w:tc>
          <w:tcPr>
            <w:tcW w:w="3947" w:type="dxa"/>
            <w:shd w:val="clear" w:color="auto" w:fill="auto"/>
          </w:tcPr>
          <w:p w14:paraId="34B26DE3" w14:textId="581A500D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ountr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e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orn?</w:t>
            </w:r>
          </w:p>
        </w:tc>
        <w:tc>
          <w:tcPr>
            <w:tcW w:w="3780" w:type="dxa"/>
            <w:shd w:val="clear" w:color="auto" w:fill="auto"/>
          </w:tcPr>
          <w:p w14:paraId="0CB8D873" w14:textId="77777777" w:rsidR="004A305E" w:rsidRPr="00C14071" w:rsidRDefault="00291BF2" w:rsidP="00C14071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US-born</w:t>
            </w:r>
          </w:p>
          <w:p w14:paraId="3C2E6DB7" w14:textId="176159A5" w:rsidR="00291BF2" w:rsidRPr="00C14071" w:rsidRDefault="00291BF2" w:rsidP="00C14071">
            <w:pPr>
              <w:pStyle w:val="ListParagraph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Foreign-born</w:t>
            </w:r>
          </w:p>
        </w:tc>
        <w:tc>
          <w:tcPr>
            <w:tcW w:w="3600" w:type="dxa"/>
            <w:shd w:val="clear" w:color="auto" w:fill="auto"/>
          </w:tcPr>
          <w:p w14:paraId="125FC074" w14:textId="77777777" w:rsid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015E30B6" w14:textId="5C825421" w:rsidR="00C14071" w:rsidRPr="00C14071" w:rsidRDefault="005A163D" w:rsidP="00F94938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U</w:t>
            </w:r>
            <w:r w:rsidR="00AB3B5F">
              <w:rPr>
                <w:bCs/>
                <w:color w:val="000000"/>
                <w:sz w:val="20"/>
                <w:szCs w:val="20"/>
              </w:rPr>
              <w:t>.</w:t>
            </w:r>
            <w:r w:rsidRPr="00C14071">
              <w:rPr>
                <w:bCs/>
                <w:color w:val="000000"/>
                <w:sz w:val="20"/>
                <w:szCs w:val="20"/>
              </w:rPr>
              <w:t>S</w:t>
            </w:r>
            <w:r w:rsidR="00AB3B5F">
              <w:rPr>
                <w:bCs/>
                <w:color w:val="000000"/>
                <w:sz w:val="20"/>
                <w:szCs w:val="20"/>
              </w:rPr>
              <w:t>.</w:t>
            </w:r>
            <w:r w:rsidRPr="00C14071">
              <w:rPr>
                <w:bCs/>
                <w:color w:val="000000"/>
                <w:sz w:val="20"/>
                <w:szCs w:val="20"/>
              </w:rPr>
              <w:t>-born</w:t>
            </w:r>
          </w:p>
          <w:p w14:paraId="4DBEE044" w14:textId="62A8D0C6" w:rsidR="00291BF2" w:rsidRPr="00C14071" w:rsidRDefault="005A163D" w:rsidP="00F94938">
            <w:pPr>
              <w:pStyle w:val="ListParagraph"/>
              <w:numPr>
                <w:ilvl w:val="0"/>
                <w:numId w:val="5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Foreign-born</w:t>
            </w:r>
          </w:p>
        </w:tc>
      </w:tr>
      <w:tr w:rsidR="00291BF2" w:rsidRPr="00C14071" w14:paraId="6671FB17" w14:textId="2EAE7316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4A61DD1C" w14:textId="3603B5D0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Education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ttainment</w:t>
            </w:r>
          </w:p>
        </w:tc>
        <w:tc>
          <w:tcPr>
            <w:tcW w:w="3947" w:type="dxa"/>
            <w:shd w:val="clear" w:color="auto" w:fill="auto"/>
          </w:tcPr>
          <w:p w14:paraId="04986826" w14:textId="50E483DD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ighes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evel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f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ducatio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ceived?</w:t>
            </w:r>
          </w:p>
        </w:tc>
        <w:tc>
          <w:tcPr>
            <w:tcW w:w="3780" w:type="dxa"/>
            <w:shd w:val="clear" w:color="auto" w:fill="auto"/>
          </w:tcPr>
          <w:p w14:paraId="0E4AC4D3" w14:textId="48A7CFE7" w:rsidR="004A305E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8</w:t>
            </w:r>
            <w:r w:rsidRPr="00C14071">
              <w:rPr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grad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less</w:t>
            </w:r>
          </w:p>
          <w:p w14:paraId="77611A22" w14:textId="174942AA" w:rsidR="004A305E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om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ig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chool</w:t>
            </w:r>
          </w:p>
          <w:p w14:paraId="05A3C215" w14:textId="577D4D21" w:rsidR="004A305E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ig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choo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GED</w:t>
            </w:r>
          </w:p>
          <w:p w14:paraId="524C8474" w14:textId="59BECB7B" w:rsidR="004A305E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om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college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egree</w:t>
            </w:r>
          </w:p>
          <w:p w14:paraId="29EA0AD7" w14:textId="4FF6BE10" w:rsidR="004A305E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C14071">
              <w:rPr>
                <w:bCs/>
                <w:color w:val="000000"/>
                <w:sz w:val="20"/>
                <w:szCs w:val="20"/>
              </w:rPr>
              <w:t>Associates</w:t>
            </w:r>
            <w:proofErr w:type="gramEnd"/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egre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vocation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certificate</w:t>
            </w:r>
          </w:p>
          <w:p w14:paraId="65E03C30" w14:textId="4C675745" w:rsidR="00291BF2" w:rsidRPr="00C14071" w:rsidRDefault="00291BF2" w:rsidP="00C14071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achel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>’</w:t>
            </w:r>
            <w:r w:rsidRPr="00C14071">
              <w:rPr>
                <w:bCs/>
                <w:color w:val="000000"/>
                <w:sz w:val="20"/>
                <w:szCs w:val="20"/>
              </w:rPr>
              <w:t>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egre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600" w:type="dxa"/>
            <w:shd w:val="clear" w:color="auto" w:fill="auto"/>
          </w:tcPr>
          <w:p w14:paraId="3EBB596D" w14:textId="77777777" w:rsidR="00291BF2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15671970" w14:textId="2F51D593" w:rsidR="005A163D" w:rsidRPr="00C14071" w:rsidRDefault="005A163D" w:rsidP="00F94938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Les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ig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chool</w:t>
            </w:r>
          </w:p>
          <w:p w14:paraId="261A132C" w14:textId="0A5D1FE6" w:rsidR="005A163D" w:rsidRPr="00C14071" w:rsidRDefault="005A163D" w:rsidP="00F94938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om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college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egree</w:t>
            </w:r>
          </w:p>
          <w:p w14:paraId="7581D96C" w14:textId="330E726D" w:rsidR="005A163D" w:rsidRPr="00C14071" w:rsidRDefault="005A163D" w:rsidP="00F94938">
            <w:pPr>
              <w:pStyle w:val="ListParagraph"/>
              <w:numPr>
                <w:ilvl w:val="0"/>
                <w:numId w:val="6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ssociate</w:t>
            </w:r>
            <w:r w:rsidR="00AB3B5F">
              <w:rPr>
                <w:bCs/>
                <w:color w:val="000000"/>
                <w:sz w:val="20"/>
                <w:szCs w:val="20"/>
              </w:rPr>
              <w:t xml:space="preserve"> or b</w:t>
            </w:r>
            <w:r w:rsidRPr="00C14071">
              <w:rPr>
                <w:bCs/>
                <w:color w:val="000000"/>
                <w:sz w:val="20"/>
                <w:szCs w:val="20"/>
              </w:rPr>
              <w:t>achel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>’</w:t>
            </w:r>
            <w:r w:rsidRPr="00C14071">
              <w:rPr>
                <w:bCs/>
                <w:color w:val="000000"/>
                <w:sz w:val="20"/>
                <w:szCs w:val="20"/>
              </w:rPr>
              <w:t>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egre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igher</w:t>
            </w:r>
          </w:p>
        </w:tc>
      </w:tr>
      <w:tr w:rsidR="00291BF2" w:rsidRPr="00C14071" w14:paraId="570B5303" w14:textId="117EFA8D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3DBA92A6" w14:textId="30A91CE6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Employmen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tatus</w:t>
            </w:r>
          </w:p>
        </w:tc>
        <w:tc>
          <w:tcPr>
            <w:tcW w:w="3947" w:type="dxa"/>
            <w:shd w:val="clear" w:color="auto" w:fill="auto"/>
          </w:tcPr>
          <w:p w14:paraId="3298A8E9" w14:textId="2E41A81E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mploym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tatus?</w:t>
            </w:r>
          </w:p>
        </w:tc>
        <w:tc>
          <w:tcPr>
            <w:tcW w:w="3780" w:type="dxa"/>
            <w:shd w:val="clear" w:color="auto" w:fill="auto"/>
          </w:tcPr>
          <w:p w14:paraId="1042F574" w14:textId="0CF94B4B" w:rsidR="004A305E" w:rsidRPr="00C14071" w:rsidRDefault="00291BF2" w:rsidP="00C140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mploy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ull-tim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(</w:t>
            </w:r>
            <w:r w:rsidR="005A163D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+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35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urs/week)</w:t>
            </w:r>
          </w:p>
          <w:p w14:paraId="2A5087C0" w14:textId="4AFE4C69" w:rsidR="004A305E" w:rsidRPr="00C14071" w:rsidRDefault="00291BF2" w:rsidP="00C140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mploy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rt-time;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nemploy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ook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ork</w:t>
            </w:r>
          </w:p>
          <w:p w14:paraId="11D025A4" w14:textId="5728F51D" w:rsidR="004A305E" w:rsidRPr="00C14071" w:rsidRDefault="00291BF2" w:rsidP="00C140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nemploy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no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ook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ork</w:t>
            </w:r>
          </w:p>
          <w:p w14:paraId="2271DC2C" w14:textId="186FD095" w:rsidR="004A305E" w:rsidRPr="00C14071" w:rsidRDefault="00291BF2" w:rsidP="00C140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tir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ceiv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tirem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enefits</w:t>
            </w:r>
          </w:p>
          <w:p w14:paraId="2594C30B" w14:textId="214D9CFE" w:rsidR="00291BF2" w:rsidRPr="00C14071" w:rsidRDefault="00291BF2" w:rsidP="00C14071">
            <w:pPr>
              <w:pStyle w:val="ListParagraph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tired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no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ceiv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enefits</w:t>
            </w:r>
          </w:p>
        </w:tc>
        <w:tc>
          <w:tcPr>
            <w:tcW w:w="3600" w:type="dxa"/>
            <w:shd w:val="clear" w:color="auto" w:fill="auto"/>
          </w:tcPr>
          <w:p w14:paraId="43DEC782" w14:textId="77777777" w:rsidR="00291BF2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ategorical:</w:t>
            </w:r>
          </w:p>
          <w:p w14:paraId="713CD3D2" w14:textId="162546E1" w:rsidR="005A163D" w:rsidRPr="00C14071" w:rsidRDefault="005A163D" w:rsidP="00F94938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mploye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ull-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rt-time</w:t>
            </w:r>
          </w:p>
          <w:p w14:paraId="4BE487DF" w14:textId="77777777" w:rsidR="005A163D" w:rsidRPr="00C14071" w:rsidRDefault="005A163D" w:rsidP="00F94938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nemployed</w:t>
            </w:r>
          </w:p>
          <w:p w14:paraId="4F5E9F81" w14:textId="067BD9D6" w:rsidR="005A163D" w:rsidRPr="00C14071" w:rsidRDefault="005A163D" w:rsidP="00F94938">
            <w:pPr>
              <w:pStyle w:val="ListParagraph"/>
              <w:numPr>
                <w:ilvl w:val="0"/>
                <w:numId w:val="6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tired</w:t>
            </w:r>
          </w:p>
        </w:tc>
      </w:tr>
      <w:tr w:rsidR="00291BF2" w:rsidRPr="00C14071" w14:paraId="35B52CE5" w14:textId="7C19FF1C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687C8802" w14:textId="485CEE25" w:rsidR="00291BF2" w:rsidRPr="00C14071" w:rsidRDefault="006E4D49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Coresiding</w:t>
            </w:r>
            <w:proofErr w:type="spellEnd"/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children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&lt;</w:t>
            </w:r>
            <w:r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18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year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old</w:t>
            </w:r>
          </w:p>
        </w:tc>
        <w:tc>
          <w:tcPr>
            <w:tcW w:w="3947" w:type="dxa"/>
            <w:shd w:val="clear" w:color="auto" w:fill="auto"/>
          </w:tcPr>
          <w:p w14:paraId="576B2370" w14:textId="1E9A1F8F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n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hildre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nd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g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f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18?</w:t>
            </w:r>
          </w:p>
        </w:tc>
        <w:tc>
          <w:tcPr>
            <w:tcW w:w="3780" w:type="dxa"/>
            <w:shd w:val="clear" w:color="auto" w:fill="auto"/>
          </w:tcPr>
          <w:p w14:paraId="5C1E38E9" w14:textId="77777777" w:rsidR="004A305E" w:rsidRPr="00C14071" w:rsidRDefault="004A305E" w:rsidP="00C14071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  <w:p w14:paraId="443B6597" w14:textId="4DC01FA1" w:rsidR="00291BF2" w:rsidRPr="00C14071" w:rsidRDefault="004A305E" w:rsidP="00C14071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shd w:val="clear" w:color="auto" w:fill="auto"/>
          </w:tcPr>
          <w:p w14:paraId="434F6448" w14:textId="77777777" w:rsid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</w:t>
            </w:r>
            <w:r w:rsidR="00C14071">
              <w:rPr>
                <w:bCs/>
                <w:color w:val="000000"/>
                <w:sz w:val="20"/>
                <w:szCs w:val="20"/>
              </w:rPr>
              <w:t>:</w:t>
            </w:r>
          </w:p>
          <w:p w14:paraId="7E0993FA" w14:textId="77777777" w:rsidR="00C14071" w:rsidRPr="00C14071" w:rsidRDefault="005A163D" w:rsidP="00F94938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  <w:p w14:paraId="0C5CE0EB" w14:textId="29AD7260" w:rsidR="00291BF2" w:rsidRPr="00C14071" w:rsidRDefault="005A163D" w:rsidP="00F94938">
            <w:pPr>
              <w:pStyle w:val="ListParagraph"/>
              <w:numPr>
                <w:ilvl w:val="0"/>
                <w:numId w:val="6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291BF2" w:rsidRPr="00C14071" w14:paraId="10FEC799" w14:textId="622D41B4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02881B45" w14:textId="65F135F5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Year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homeless</w:t>
            </w:r>
          </w:p>
        </w:tc>
        <w:tc>
          <w:tcPr>
            <w:tcW w:w="3947" w:type="dxa"/>
            <w:shd w:val="clear" w:color="auto" w:fill="auto"/>
          </w:tcPr>
          <w:p w14:paraId="7D552952" w14:textId="6E577FB1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an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onth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xperience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melessnes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fe?</w:t>
            </w:r>
          </w:p>
        </w:tc>
        <w:tc>
          <w:tcPr>
            <w:tcW w:w="3780" w:type="dxa"/>
            <w:shd w:val="clear" w:color="auto" w:fill="auto"/>
          </w:tcPr>
          <w:p w14:paraId="471F25ED" w14:textId="52B30D29" w:rsidR="00291BF2" w:rsidRPr="00C14071" w:rsidRDefault="004A305E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(Ope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ponse)</w:t>
            </w:r>
          </w:p>
        </w:tc>
        <w:tc>
          <w:tcPr>
            <w:tcW w:w="3600" w:type="dxa"/>
            <w:shd w:val="clear" w:color="auto" w:fill="auto"/>
          </w:tcPr>
          <w:p w14:paraId="5D114275" w14:textId="77777777" w:rsidR="00291BF2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31F70EA3" w14:textId="3028E938" w:rsidR="005A163D" w:rsidRPr="00C14071" w:rsidRDefault="005A163D" w:rsidP="00F94938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Les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777F9E">
              <w:rPr>
                <w:bCs/>
                <w:color w:val="000000"/>
                <w:sz w:val="20"/>
                <w:szCs w:val="20"/>
              </w:rPr>
              <w:t>5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ears</w:t>
            </w:r>
          </w:p>
          <w:p w14:paraId="38496024" w14:textId="2C87D2C6" w:rsidR="005A163D" w:rsidRPr="00C14071" w:rsidRDefault="005A163D" w:rsidP="00F94938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5</w:t>
            </w:r>
            <w:r w:rsidR="00777F9E">
              <w:rPr>
                <w:bCs/>
                <w:color w:val="000000"/>
                <w:sz w:val="20"/>
                <w:szCs w:val="20"/>
              </w:rPr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9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ears</w:t>
            </w:r>
          </w:p>
          <w:p w14:paraId="7475C588" w14:textId="71ADD011" w:rsidR="005A163D" w:rsidRPr="00C14071" w:rsidRDefault="005A163D" w:rsidP="00F94938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10</w:t>
            </w:r>
            <w:r w:rsidR="00777F9E">
              <w:rPr>
                <w:bCs/>
                <w:color w:val="000000"/>
                <w:sz w:val="20"/>
                <w:szCs w:val="20"/>
              </w:rPr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19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ears</w:t>
            </w:r>
          </w:p>
          <w:p w14:paraId="7D3E8847" w14:textId="0D03D578" w:rsidR="005A163D" w:rsidRPr="00C14071" w:rsidRDefault="005A163D" w:rsidP="00F94938">
            <w:pPr>
              <w:pStyle w:val="ListParagraph"/>
              <w:numPr>
                <w:ilvl w:val="0"/>
                <w:numId w:val="6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20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ore</w:t>
            </w:r>
          </w:p>
        </w:tc>
      </w:tr>
      <w:tr w:rsidR="00291BF2" w:rsidRPr="00C14071" w14:paraId="19342C5D" w14:textId="62FF0F97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193BEB89" w14:textId="214CF8CD" w:rsidR="00291BF2" w:rsidRPr="00C14071" w:rsidRDefault="007C189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Histor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of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unsheltere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homelessness</w:t>
            </w:r>
          </w:p>
        </w:tc>
        <w:tc>
          <w:tcPr>
            <w:tcW w:w="3947" w:type="dxa"/>
            <w:shd w:val="clear" w:color="auto" w:fill="auto"/>
          </w:tcPr>
          <w:p w14:paraId="774CD06A" w14:textId="1B41B647" w:rsidR="005A163D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ink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bou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ol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fe.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ic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f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s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lace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v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taye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?</w:t>
            </w:r>
          </w:p>
          <w:p w14:paraId="496C126B" w14:textId="1B279FFB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(Selec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ll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pply.)</w:t>
            </w:r>
          </w:p>
        </w:tc>
        <w:tc>
          <w:tcPr>
            <w:tcW w:w="3780" w:type="dxa"/>
            <w:shd w:val="clear" w:color="auto" w:fill="auto"/>
          </w:tcPr>
          <w:p w14:paraId="1BF44A60" w14:textId="2A94EBFF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bandon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ilding</w:t>
            </w:r>
          </w:p>
          <w:p w14:paraId="774113CF" w14:textId="01B77634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us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ubway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rain</w:t>
            </w:r>
          </w:p>
          <w:p w14:paraId="4514E02F" w14:textId="5FAC0738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r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ruck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van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V</w:t>
            </w:r>
          </w:p>
          <w:p w14:paraId="38754225" w14:textId="6D6F467B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Garag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h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a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f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liv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</w:p>
          <w:p w14:paraId="25BA495F" w14:textId="09BDC9E6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Indo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ublic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lac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all-nigh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ater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taurant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rain/bu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tation)</w:t>
            </w:r>
          </w:p>
          <w:p w14:paraId="0B13FB35" w14:textId="1F8D05E3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Outsid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treet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k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eac</w:t>
            </w:r>
            <w:r w:rsidR="005A163D" w:rsidRPr="00C14071">
              <w:rPr>
                <w:bCs/>
                <w:color w:val="000000"/>
                <w:sz w:val="20"/>
                <w:szCs w:val="20"/>
              </w:rPr>
              <w:t>h</w:t>
            </w:r>
          </w:p>
          <w:p w14:paraId="74E1B07A" w14:textId="4BD663EA" w:rsidR="004A305E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Temporar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mergenc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helter</w:t>
            </w:r>
          </w:p>
          <w:p w14:paraId="520B5E79" w14:textId="2B5D3D9D" w:rsidR="00291BF2" w:rsidRPr="00C14071" w:rsidRDefault="00291BF2" w:rsidP="00C14071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n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se</w:t>
            </w:r>
          </w:p>
        </w:tc>
        <w:tc>
          <w:tcPr>
            <w:tcW w:w="3600" w:type="dxa"/>
            <w:shd w:val="clear" w:color="auto" w:fill="auto"/>
          </w:tcPr>
          <w:p w14:paraId="23A2A8A7" w14:textId="77777777" w:rsid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42A6FFB3" w14:textId="77777777" w:rsidR="00C14071" w:rsidRPr="00C14071" w:rsidRDefault="005A163D" w:rsidP="00F94938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  <w:p w14:paraId="6E06012C" w14:textId="7FAD9E83" w:rsidR="00291BF2" w:rsidRPr="00C14071" w:rsidRDefault="005A163D" w:rsidP="00F94938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291BF2" w:rsidRPr="00C14071" w14:paraId="222524DC" w14:textId="7767F5B5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0196AE8D" w14:textId="341409B9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Unsheltere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homelessnes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uring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mont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befor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COVID-19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andemic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nset</w:t>
            </w:r>
          </w:p>
        </w:tc>
        <w:tc>
          <w:tcPr>
            <w:tcW w:w="3947" w:type="dxa"/>
            <w:shd w:val="clear" w:color="auto" w:fill="auto"/>
          </w:tcPr>
          <w:p w14:paraId="4AC5712D" w14:textId="0EFCCC35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ont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ead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p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OVID-19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ndemic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arc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2020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e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i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usuall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leep?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[selec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ll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pply]</w:t>
            </w:r>
          </w:p>
        </w:tc>
        <w:tc>
          <w:tcPr>
            <w:tcW w:w="3780" w:type="dxa"/>
            <w:shd w:val="clear" w:color="auto" w:fill="auto"/>
          </w:tcPr>
          <w:p w14:paraId="7FE8DE05" w14:textId="2709D9CD" w:rsidR="004A305E" w:rsidRPr="00C14071" w:rsidRDefault="00291BF2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helter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mergency/temporar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using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te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ovid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gency</w:t>
            </w:r>
          </w:p>
          <w:p w14:paraId="0D52D9D7" w14:textId="77777777" w:rsidR="004A305E" w:rsidRPr="00C14071" w:rsidRDefault="004A305E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O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utside</w:t>
            </w:r>
          </w:p>
          <w:p w14:paraId="385462A1" w14:textId="5CBBEC34" w:rsidR="004A305E" w:rsidRPr="00C14071" w:rsidRDefault="004A305E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Te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makeshif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shelter</w:t>
            </w:r>
          </w:p>
          <w:p w14:paraId="20FA07FF" w14:textId="5D7066FA" w:rsidR="004A305E" w:rsidRPr="00C14071" w:rsidRDefault="004A305E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I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bu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station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tra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station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airport</w:t>
            </w:r>
          </w:p>
          <w:p w14:paraId="193E0FCA" w14:textId="6BC9324A" w:rsidR="004A305E" w:rsidRPr="00C14071" w:rsidRDefault="004A305E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bandon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building</w:t>
            </w:r>
          </w:p>
          <w:p w14:paraId="70E26A5E" w14:textId="0BB038A4" w:rsidR="004A305E" w:rsidRPr="00C14071" w:rsidRDefault="004A305E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V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ehicl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(car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van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truck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color w:val="000000"/>
                <w:sz w:val="20"/>
                <w:szCs w:val="20"/>
              </w:rPr>
              <w:t>RV)</w:t>
            </w:r>
          </w:p>
          <w:p w14:paraId="3EF0623C" w14:textId="35458EC4" w:rsidR="004A305E" w:rsidRPr="00C14071" w:rsidRDefault="00291BF2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w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partme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me</w:t>
            </w:r>
          </w:p>
          <w:p w14:paraId="4B603E04" w14:textId="2226D833" w:rsidR="004A305E" w:rsidRPr="00C14071" w:rsidRDefault="00291BF2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Hote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i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for</w:t>
            </w:r>
          </w:p>
          <w:p w14:paraId="1393A4C7" w14:textId="40265BE1" w:rsidR="00291BF2" w:rsidRPr="00C14071" w:rsidRDefault="00291BF2" w:rsidP="00C14071">
            <w:pPr>
              <w:pStyle w:val="ListParagraph"/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Institution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spital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14071">
              <w:rPr>
                <w:bCs/>
                <w:color w:val="000000"/>
                <w:sz w:val="20"/>
                <w:szCs w:val="20"/>
              </w:rPr>
              <w:t>correctional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facility</w:t>
            </w:r>
            <w:proofErr w:type="gramEnd"/>
          </w:p>
        </w:tc>
        <w:tc>
          <w:tcPr>
            <w:tcW w:w="3600" w:type="dxa"/>
            <w:shd w:val="clear" w:color="auto" w:fill="auto"/>
          </w:tcPr>
          <w:p w14:paraId="30E7914D" w14:textId="77777777" w:rsidR="00291BF2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Binary:</w:t>
            </w:r>
          </w:p>
          <w:p w14:paraId="3EBE0918" w14:textId="77777777" w:rsidR="00C14071" w:rsidRPr="00C14071" w:rsidRDefault="00C14071" w:rsidP="00F94938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  <w:p w14:paraId="6A4A2334" w14:textId="1B6FBA8F" w:rsidR="00C14071" w:rsidRPr="00C14071" w:rsidRDefault="00C14071" w:rsidP="00F94938">
            <w:pPr>
              <w:pStyle w:val="ListParagraph"/>
              <w:numPr>
                <w:ilvl w:val="0"/>
                <w:numId w:val="6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291BF2" w:rsidRPr="00C14071" w14:paraId="1CA62A8A" w14:textId="393564DF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0603D91A" w14:textId="697E4984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ealt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beliefs</w:t>
            </w:r>
          </w:p>
        </w:tc>
        <w:tc>
          <w:tcPr>
            <w:tcW w:w="3947" w:type="dxa"/>
            <w:shd w:val="clear" w:color="auto" w:fill="auto"/>
          </w:tcPr>
          <w:p w14:paraId="5E860275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14:paraId="56191E24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506B96D4" w14:textId="77777777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</w:tr>
      <w:tr w:rsidR="00291BF2" w:rsidRPr="00C14071" w14:paraId="5EFB306A" w14:textId="4A86185C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2DBAB358" w14:textId="65276649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ealt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ctivation</w:t>
            </w:r>
          </w:p>
        </w:tc>
        <w:tc>
          <w:tcPr>
            <w:tcW w:w="3947" w:type="dxa"/>
            <w:shd w:val="clear" w:color="auto" w:fill="auto"/>
          </w:tcPr>
          <w:p w14:paraId="273B0501" w14:textId="0A788705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signia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ti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ctivatio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easure</w:t>
            </w:r>
          </w:p>
          <w:p w14:paraId="77545991" w14:textId="540BF895" w:rsidR="004A305E" w:rsidRPr="00C14071" w:rsidRDefault="00291BF2" w:rsidP="00C14071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19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ak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cti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ol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w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ca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os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mporta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ffect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.</w:t>
            </w:r>
          </w:p>
          <w:p w14:paraId="6D3E1C8F" w14:textId="0D4CE76D" w:rsidR="004A305E" w:rsidRPr="00C14071" w:rsidRDefault="00291BF2" w:rsidP="00C14071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19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kno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even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oblem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it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.</w:t>
            </w:r>
          </w:p>
          <w:p w14:paraId="06AD0DFF" w14:textId="3D230B6E" w:rsidR="004A305E" w:rsidRPr="00C14071" w:rsidRDefault="004A305E" w:rsidP="00C14071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19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a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igu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u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olution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e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ne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oblem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ris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it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="00291BF2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.</w:t>
            </w:r>
          </w:p>
          <w:p w14:paraId="1B500B66" w14:textId="72E0FA43" w:rsidR="00291BF2" w:rsidRPr="00C14071" w:rsidRDefault="00291BF2" w:rsidP="00C14071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19"/>
              <w:contextualSpacing w:val="0"/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a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ainta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festyl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hange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k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at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igh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n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xercising,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eve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e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ing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tressful</w:t>
            </w:r>
          </w:p>
        </w:tc>
        <w:tc>
          <w:tcPr>
            <w:tcW w:w="3780" w:type="dxa"/>
            <w:shd w:val="clear" w:color="auto" w:fill="auto"/>
          </w:tcPr>
          <w:p w14:paraId="25217B22" w14:textId="2DE5213F" w:rsidR="004A305E" w:rsidRPr="00C14071" w:rsidRDefault="00291BF2" w:rsidP="00C14071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trong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isagree</w:t>
            </w:r>
          </w:p>
          <w:p w14:paraId="6B98B9B4" w14:textId="77777777" w:rsidR="004A305E" w:rsidRPr="00C14071" w:rsidRDefault="00291BF2" w:rsidP="00C14071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Disagree</w:t>
            </w:r>
          </w:p>
          <w:p w14:paraId="264F8577" w14:textId="77777777" w:rsidR="004A305E" w:rsidRPr="00C14071" w:rsidRDefault="00291BF2" w:rsidP="00C14071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Agree</w:t>
            </w:r>
          </w:p>
          <w:p w14:paraId="68D2184D" w14:textId="106234B0" w:rsidR="00291BF2" w:rsidRPr="00C14071" w:rsidRDefault="00291BF2" w:rsidP="00C14071">
            <w:pPr>
              <w:pStyle w:val="ListParagraph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Strong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3600" w:type="dxa"/>
            <w:shd w:val="clear" w:color="auto" w:fill="auto"/>
          </w:tcPr>
          <w:p w14:paraId="156156FE" w14:textId="7FC5C742" w:rsidR="005A163D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ontinuous: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fou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tems;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ossibl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ang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0</w:t>
            </w:r>
            <w:r w:rsidR="00C23A06">
              <w:rPr>
                <w:bCs/>
                <w:color w:val="000000"/>
                <w:sz w:val="20"/>
                <w:szCs w:val="20"/>
              </w:rPr>
              <w:softHyphen/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4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wi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ig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core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dicat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great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eal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ctivation</w:t>
            </w:r>
          </w:p>
        </w:tc>
      </w:tr>
      <w:tr w:rsidR="005C4035" w:rsidRPr="00C14071" w14:paraId="317B53D7" w14:textId="52531262" w:rsidTr="00C14071">
        <w:trPr>
          <w:trHeight w:val="20"/>
        </w:trPr>
        <w:tc>
          <w:tcPr>
            <w:tcW w:w="2096" w:type="dxa"/>
            <w:vMerge w:val="restart"/>
            <w:shd w:val="clear" w:color="auto" w:fill="auto"/>
          </w:tcPr>
          <w:p w14:paraId="657D48AB" w14:textId="2BC8A4DC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ousing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eferences</w:t>
            </w:r>
          </w:p>
        </w:tc>
        <w:tc>
          <w:tcPr>
            <w:tcW w:w="3947" w:type="dxa"/>
            <w:shd w:val="clear" w:color="auto" w:fill="auto"/>
          </w:tcPr>
          <w:p w14:paraId="16396E6D" w14:textId="62219CB6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oul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ef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ve?</w:t>
            </w:r>
          </w:p>
        </w:tc>
        <w:tc>
          <w:tcPr>
            <w:tcW w:w="3780" w:type="dxa"/>
            <w:shd w:val="clear" w:color="auto" w:fill="auto"/>
          </w:tcPr>
          <w:p w14:paraId="48705514" w14:textId="60D71DB9" w:rsidR="005C4035" w:rsidRPr="00C14071" w:rsidRDefault="005C4035" w:rsidP="00C14071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partme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lon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ju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wi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you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/spouse/fami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mber)</w:t>
            </w:r>
          </w:p>
          <w:p w14:paraId="0D96A6A7" w14:textId="06917EDB" w:rsidR="005C4035" w:rsidRPr="00C14071" w:rsidRDefault="005C4035" w:rsidP="00C14071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i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oommat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/spouse/fami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mber)</w:t>
            </w:r>
          </w:p>
          <w:p w14:paraId="344E0DFC" w14:textId="51973E6E" w:rsidR="005C4035" w:rsidRPr="00C14071" w:rsidRDefault="005C4035" w:rsidP="00C14071">
            <w:pPr>
              <w:pStyle w:val="ListParagraph"/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3600" w:type="dxa"/>
            <w:shd w:val="clear" w:color="auto" w:fill="auto"/>
          </w:tcPr>
          <w:p w14:paraId="231CE7A9" w14:textId="77777777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26C72E7D" w14:textId="4216E59F" w:rsidR="005C4035" w:rsidRPr="00C14071" w:rsidRDefault="005C4035" w:rsidP="00F94938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partmen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lon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ju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wi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</w:t>
            </w:r>
            <w:r w:rsidR="00777F9E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C14071">
              <w:rPr>
                <w:bCs/>
                <w:color w:val="000000"/>
                <w:sz w:val="20"/>
                <w:szCs w:val="20"/>
              </w:rPr>
              <w:t>spouse</w:t>
            </w:r>
            <w:r w:rsidR="00777F9E">
              <w:rPr>
                <w:bCs/>
                <w:color w:val="000000"/>
                <w:sz w:val="20"/>
                <w:szCs w:val="20"/>
              </w:rPr>
              <w:t xml:space="preserve">, or </w:t>
            </w:r>
            <w:r w:rsidRPr="00C14071">
              <w:rPr>
                <w:bCs/>
                <w:color w:val="000000"/>
                <w:sz w:val="20"/>
                <w:szCs w:val="20"/>
              </w:rPr>
              <w:t>fami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mber)</w:t>
            </w:r>
          </w:p>
          <w:p w14:paraId="1E5A1FCA" w14:textId="0F046D8F" w:rsidR="005C4035" w:rsidRPr="00C14071" w:rsidRDefault="005C4035" w:rsidP="00F94938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With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oommat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artner</w:t>
            </w:r>
            <w:r w:rsidR="00107AAA">
              <w:rPr>
                <w:bCs/>
                <w:color w:val="000000"/>
                <w:sz w:val="20"/>
                <w:szCs w:val="20"/>
              </w:rPr>
              <w:t xml:space="preserve">, </w:t>
            </w:r>
            <w:r w:rsidRPr="00C14071">
              <w:rPr>
                <w:bCs/>
                <w:color w:val="000000"/>
                <w:sz w:val="20"/>
                <w:szCs w:val="20"/>
              </w:rPr>
              <w:t>spouse</w:t>
            </w:r>
            <w:r w:rsidR="00107AAA">
              <w:rPr>
                <w:bCs/>
                <w:color w:val="000000"/>
                <w:sz w:val="20"/>
                <w:szCs w:val="20"/>
              </w:rPr>
              <w:t xml:space="preserve">, or </w:t>
            </w:r>
            <w:r w:rsidRPr="00C14071">
              <w:rPr>
                <w:bCs/>
                <w:color w:val="000000"/>
                <w:sz w:val="20"/>
                <w:szCs w:val="20"/>
              </w:rPr>
              <w:t>famil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ember)</w:t>
            </w:r>
          </w:p>
          <w:p w14:paraId="57F517B6" w14:textId="6D87241B" w:rsidR="005C4035" w:rsidRPr="00C14071" w:rsidRDefault="005C4035" w:rsidP="00F94938">
            <w:pPr>
              <w:pStyle w:val="ListParagraph"/>
              <w:numPr>
                <w:ilvl w:val="0"/>
                <w:numId w:val="6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eference</w:t>
            </w:r>
          </w:p>
        </w:tc>
      </w:tr>
      <w:tr w:rsidR="005C4035" w:rsidRPr="00C14071" w14:paraId="3D1D6EFB" w14:textId="709B8059" w:rsidTr="00C14071">
        <w:trPr>
          <w:trHeight w:val="20"/>
        </w:trPr>
        <w:tc>
          <w:tcPr>
            <w:tcW w:w="2096" w:type="dxa"/>
            <w:vMerge/>
            <w:shd w:val="clear" w:color="auto" w:fill="auto"/>
          </w:tcPr>
          <w:p w14:paraId="1C8BEF26" w14:textId="61207A97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</w:tcPr>
          <w:p w14:paraId="3868F90F" w14:textId="388BBB83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ould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refe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li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uild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ere:</w:t>
            </w:r>
          </w:p>
        </w:tc>
        <w:tc>
          <w:tcPr>
            <w:tcW w:w="3780" w:type="dxa"/>
            <w:shd w:val="clear" w:color="auto" w:fill="auto"/>
          </w:tcPr>
          <w:p w14:paraId="44416247" w14:textId="221623D6" w:rsidR="005C4035" w:rsidRPr="00C14071" w:rsidRDefault="005C4035" w:rsidP="00C14071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o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ident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ild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xperienc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melessness</w:t>
            </w:r>
          </w:p>
          <w:p w14:paraId="687A3EEB" w14:textId="1B6CC548" w:rsidR="005C4035" w:rsidRPr="00C14071" w:rsidRDefault="005C4035" w:rsidP="00C14071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o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ident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ild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xperienc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melessness</w:t>
            </w:r>
          </w:p>
          <w:p w14:paraId="2E2784C6" w14:textId="3F3018BE" w:rsidR="005C4035" w:rsidRPr="00C14071" w:rsidRDefault="005C4035" w:rsidP="00C14071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3600" w:type="dxa"/>
            <w:shd w:val="clear" w:color="auto" w:fill="auto"/>
          </w:tcPr>
          <w:p w14:paraId="6615D113" w14:textId="77777777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:</w:t>
            </w:r>
          </w:p>
          <w:p w14:paraId="0D04AB2E" w14:textId="4FC835FA" w:rsidR="005C4035" w:rsidRPr="00C14071" w:rsidRDefault="005C4035" w:rsidP="00F94938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o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ident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ild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xperienc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melessness</w:t>
            </w:r>
          </w:p>
          <w:p w14:paraId="07EF6D6C" w14:textId="5E1A7ABD" w:rsidR="005C4035" w:rsidRPr="00C14071" w:rsidRDefault="005C4035" w:rsidP="00F94938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Mos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th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sident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i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build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experience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omelessness</w:t>
            </w:r>
          </w:p>
          <w:p w14:paraId="1897D15E" w14:textId="036CEB06" w:rsidR="005C4035" w:rsidRPr="00C14071" w:rsidRDefault="005C4035" w:rsidP="00F94938">
            <w:pPr>
              <w:pStyle w:val="ListParagraph"/>
              <w:numPr>
                <w:ilvl w:val="0"/>
                <w:numId w:val="6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eference</w:t>
            </w:r>
          </w:p>
        </w:tc>
      </w:tr>
      <w:tr w:rsidR="005C4035" w:rsidRPr="00C14071" w14:paraId="2D58A2CA" w14:textId="1347C05E" w:rsidTr="00C14071">
        <w:trPr>
          <w:trHeight w:val="20"/>
        </w:trPr>
        <w:tc>
          <w:tcPr>
            <w:tcW w:w="2096" w:type="dxa"/>
            <w:vMerge/>
            <w:shd w:val="clear" w:color="auto" w:fill="auto"/>
          </w:tcPr>
          <w:p w14:paraId="05054528" w14:textId="360BEC3D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</w:tcPr>
          <w:p w14:paraId="09911BCC" w14:textId="5895F6F1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Woul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you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efe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o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liv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building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hat</w:t>
            </w:r>
          </w:p>
        </w:tc>
        <w:tc>
          <w:tcPr>
            <w:tcW w:w="3780" w:type="dxa"/>
            <w:shd w:val="clear" w:color="auto" w:fill="auto"/>
          </w:tcPr>
          <w:p w14:paraId="1DFB41CD" w14:textId="6D60F33B" w:rsidR="005C4035" w:rsidRPr="00C14071" w:rsidRDefault="005C4035" w:rsidP="00C14071">
            <w:pPr>
              <w:pStyle w:val="ListParagraph"/>
              <w:numPr>
                <w:ilvl w:val="0"/>
                <w:numId w:val="29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Require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obe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living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n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bstinence</w:t>
            </w:r>
          </w:p>
          <w:p w14:paraId="456A0C95" w14:textId="1D31E472" w:rsidR="005C4035" w:rsidRPr="00C14071" w:rsidRDefault="005C4035" w:rsidP="00C14071">
            <w:pPr>
              <w:pStyle w:val="ListParagraph"/>
              <w:numPr>
                <w:ilvl w:val="0"/>
                <w:numId w:val="29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Permit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h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us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f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lcoho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n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rugs</w:t>
            </w:r>
          </w:p>
          <w:p w14:paraId="2AB55833" w14:textId="2F339D2A" w:rsidR="005C4035" w:rsidRPr="00C14071" w:rsidRDefault="005C4035" w:rsidP="00C14071">
            <w:pPr>
              <w:pStyle w:val="ListParagraph"/>
              <w:numPr>
                <w:ilvl w:val="0"/>
                <w:numId w:val="29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Doe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no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hav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n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rule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bou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lcoho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n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rugs</w:t>
            </w:r>
          </w:p>
          <w:p w14:paraId="1EE409CC" w14:textId="3D7DF16F" w:rsidR="005C4035" w:rsidRPr="00C14071" w:rsidRDefault="005C4035" w:rsidP="00C14071">
            <w:pPr>
              <w:pStyle w:val="ListParagraph"/>
              <w:numPr>
                <w:ilvl w:val="0"/>
                <w:numId w:val="29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on</w:t>
            </w:r>
            <w:r w:rsidR="00CB7CC7" w:rsidRPr="00C14071">
              <w:rPr>
                <w:bCs/>
                <w:sz w:val="20"/>
                <w:szCs w:val="20"/>
              </w:rPr>
              <w:t>’</w:t>
            </w:r>
            <w:r w:rsidRPr="00C14071">
              <w:rPr>
                <w:bCs/>
                <w:sz w:val="20"/>
                <w:szCs w:val="20"/>
              </w:rPr>
              <w:t>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hav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eference</w:t>
            </w:r>
          </w:p>
        </w:tc>
        <w:tc>
          <w:tcPr>
            <w:tcW w:w="3600" w:type="dxa"/>
            <w:shd w:val="clear" w:color="auto" w:fill="auto"/>
          </w:tcPr>
          <w:p w14:paraId="297CD9C9" w14:textId="0A45E43E" w:rsidR="00C14071" w:rsidRDefault="005C4035" w:rsidP="00C14071">
            <w:pP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</w:t>
            </w:r>
            <w:r w:rsidR="00C14071">
              <w:rPr>
                <w:bCs/>
                <w:color w:val="000000"/>
                <w:sz w:val="20"/>
                <w:szCs w:val="20"/>
              </w:rPr>
              <w:t>:</w:t>
            </w:r>
          </w:p>
          <w:p w14:paraId="5B9F0A28" w14:textId="6F290A8E" w:rsidR="00C14071" w:rsidRPr="00C14071" w:rsidRDefault="005C4035" w:rsidP="00F94938">
            <w:pPr>
              <w:pStyle w:val="ListParagraph"/>
              <w:numPr>
                <w:ilvl w:val="0"/>
                <w:numId w:val="67"/>
              </w:numP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i.e.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ermit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us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f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lcohol;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doe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not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have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ny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ules;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107AAA">
              <w:rPr>
                <w:bCs/>
                <w:color w:val="000000"/>
                <w:sz w:val="20"/>
                <w:szCs w:val="20"/>
              </w:rPr>
              <w:t>or no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preference)</w:t>
            </w:r>
          </w:p>
          <w:p w14:paraId="42AB98FC" w14:textId="13C08445" w:rsidR="005C4035" w:rsidRPr="00C14071" w:rsidRDefault="005C4035" w:rsidP="00F94938">
            <w:pPr>
              <w:pStyle w:val="ListParagraph"/>
              <w:numPr>
                <w:ilvl w:val="0"/>
                <w:numId w:val="67"/>
              </w:numPr>
              <w:ind w:left="36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(i.e.,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require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sobe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living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nd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abstinence)</w:t>
            </w:r>
          </w:p>
        </w:tc>
      </w:tr>
      <w:tr w:rsidR="005C4035" w:rsidRPr="00C14071" w14:paraId="7F14D4A6" w14:textId="4C18D649" w:rsidTr="00C14071">
        <w:trPr>
          <w:trHeight w:val="20"/>
        </w:trPr>
        <w:tc>
          <w:tcPr>
            <w:tcW w:w="2096" w:type="dxa"/>
            <w:vMerge/>
            <w:shd w:val="clear" w:color="auto" w:fill="auto"/>
          </w:tcPr>
          <w:p w14:paraId="3C69E464" w14:textId="0272C3E5" w:rsidR="005C4035" w:rsidRPr="00C14071" w:rsidRDefault="005C4035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947" w:type="dxa"/>
            <w:shd w:val="clear" w:color="auto" w:fill="auto"/>
          </w:tcPr>
          <w:p w14:paraId="50185206" w14:textId="23A3F29D" w:rsidR="005C4035" w:rsidRPr="00C14071" w:rsidRDefault="005C4035" w:rsidP="00C14071">
            <w:pP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Would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you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efe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o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liv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etting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wher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everyon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h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am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ex/gende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you?</w:t>
            </w:r>
          </w:p>
        </w:tc>
        <w:tc>
          <w:tcPr>
            <w:tcW w:w="3780" w:type="dxa"/>
            <w:shd w:val="clear" w:color="auto" w:fill="auto"/>
          </w:tcPr>
          <w:p w14:paraId="02D122A3" w14:textId="77777777" w:rsidR="005C4035" w:rsidRPr="00C14071" w:rsidRDefault="005C4035" w:rsidP="00C14071">
            <w:pPr>
              <w:pStyle w:val="ListParagraph"/>
              <w:numPr>
                <w:ilvl w:val="0"/>
                <w:numId w:val="30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Yes</w:t>
            </w:r>
          </w:p>
          <w:p w14:paraId="69349B0C" w14:textId="77777777" w:rsidR="005C4035" w:rsidRPr="00C14071" w:rsidRDefault="005C4035" w:rsidP="00C14071">
            <w:pPr>
              <w:pStyle w:val="ListParagraph"/>
              <w:numPr>
                <w:ilvl w:val="0"/>
                <w:numId w:val="30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</w:t>
            </w:r>
          </w:p>
          <w:p w14:paraId="500F8958" w14:textId="48EDC541" w:rsidR="005C4035" w:rsidRPr="00F94938" w:rsidRDefault="005C4035" w:rsidP="00F94938">
            <w:pPr>
              <w:pStyle w:val="ListParagraph"/>
              <w:numPr>
                <w:ilvl w:val="0"/>
                <w:numId w:val="30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on</w:t>
            </w:r>
            <w:r w:rsidR="00CB7CC7" w:rsidRPr="00C14071">
              <w:rPr>
                <w:bCs/>
                <w:sz w:val="20"/>
                <w:szCs w:val="20"/>
              </w:rPr>
              <w:t>’</w:t>
            </w:r>
            <w:r w:rsidRPr="00C14071">
              <w:rPr>
                <w:bCs/>
                <w:sz w:val="20"/>
                <w:szCs w:val="20"/>
              </w:rPr>
              <w:t>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hav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eference</w:t>
            </w:r>
          </w:p>
        </w:tc>
        <w:tc>
          <w:tcPr>
            <w:tcW w:w="3600" w:type="dxa"/>
            <w:shd w:val="clear" w:color="auto" w:fill="auto"/>
          </w:tcPr>
          <w:p w14:paraId="181275FF" w14:textId="37EC9611" w:rsidR="00C14071" w:rsidRDefault="005C4035" w:rsidP="00C14071">
            <w:pP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</w:t>
            </w:r>
            <w:r w:rsidR="00C14071">
              <w:rPr>
                <w:bCs/>
                <w:color w:val="000000"/>
                <w:sz w:val="20"/>
                <w:szCs w:val="20"/>
              </w:rPr>
              <w:t>:</w:t>
            </w:r>
          </w:p>
          <w:p w14:paraId="546DB760" w14:textId="166D8003" w:rsidR="00F94938" w:rsidRPr="00F94938" w:rsidRDefault="005C4035" w:rsidP="00F94938">
            <w:pPr>
              <w:pStyle w:val="ListParagraph"/>
              <w:numPr>
                <w:ilvl w:val="0"/>
                <w:numId w:val="68"/>
              </w:numPr>
              <w:ind w:left="360"/>
              <w:rPr>
                <w:bCs/>
                <w:color w:val="000000"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  <w:r w:rsidR="00107AAA">
              <w:rPr>
                <w:bCs/>
                <w:color w:val="000000"/>
                <w:sz w:val="20"/>
                <w:szCs w:val="20"/>
              </w:rPr>
              <w:t xml:space="preserve"> or n</w:t>
            </w:r>
            <w:r w:rsidRPr="00F94938">
              <w:rPr>
                <w:bCs/>
                <w:color w:val="000000"/>
                <w:sz w:val="20"/>
                <w:szCs w:val="20"/>
              </w:rPr>
              <w:t>o</w:t>
            </w:r>
            <w:r w:rsidR="00CB7CC7" w:rsidRPr="00F94938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F94938">
              <w:rPr>
                <w:bCs/>
                <w:color w:val="000000"/>
                <w:sz w:val="20"/>
                <w:szCs w:val="20"/>
              </w:rPr>
              <w:t>preference</w:t>
            </w:r>
          </w:p>
          <w:p w14:paraId="6FE18715" w14:textId="1020CEA5" w:rsidR="005C4035" w:rsidRPr="00F94938" w:rsidRDefault="005C4035" w:rsidP="00F94938">
            <w:pPr>
              <w:pStyle w:val="ListParagraph"/>
              <w:numPr>
                <w:ilvl w:val="0"/>
                <w:numId w:val="68"/>
              </w:numP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94938" w:rsidRPr="00C14071" w14:paraId="47DA4967" w14:textId="77777777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2DCA458B" w14:textId="0D0349BB" w:rsidR="00F94938" w:rsidRPr="00F94938" w:rsidRDefault="00F9493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Enabling factors</w:t>
            </w:r>
          </w:p>
        </w:tc>
        <w:tc>
          <w:tcPr>
            <w:tcW w:w="3947" w:type="dxa"/>
            <w:shd w:val="clear" w:color="auto" w:fill="auto"/>
          </w:tcPr>
          <w:p w14:paraId="43DAA230" w14:textId="77777777" w:rsidR="00F94938" w:rsidRPr="00C14071" w:rsidRDefault="00F9493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80" w:type="dxa"/>
            <w:shd w:val="clear" w:color="auto" w:fill="auto"/>
          </w:tcPr>
          <w:p w14:paraId="358CEA39" w14:textId="77777777" w:rsidR="00F94938" w:rsidRPr="00F94938" w:rsidRDefault="00F94938" w:rsidP="00F94938">
            <w:pPr>
              <w:rPr>
                <w:bCs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7A025DED" w14:textId="77777777" w:rsidR="00F94938" w:rsidRPr="00C14071" w:rsidRDefault="00F94938" w:rsidP="00C14071">
            <w:pPr>
              <w:rPr>
                <w:bCs/>
                <w:sz w:val="20"/>
                <w:szCs w:val="20"/>
              </w:rPr>
            </w:pPr>
          </w:p>
        </w:tc>
      </w:tr>
      <w:tr w:rsidR="00291BF2" w:rsidRPr="00C14071" w14:paraId="7A59D157" w14:textId="3A08254B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D2EE2C8" w14:textId="753C85BF" w:rsidR="00291BF2" w:rsidRPr="00C14071" w:rsidRDefault="00F94A0F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  <w:r w:rsidR="007C1898" w:rsidRPr="00C14071">
              <w:rPr>
                <w:bCs/>
                <w:sz w:val="20"/>
                <w:szCs w:val="20"/>
              </w:rPr>
              <w:t>overnmen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7C1898" w:rsidRPr="00C14071">
              <w:rPr>
                <w:bCs/>
                <w:sz w:val="20"/>
                <w:szCs w:val="20"/>
              </w:rPr>
              <w:t>benefits</w:t>
            </w:r>
          </w:p>
        </w:tc>
        <w:tc>
          <w:tcPr>
            <w:tcW w:w="3947" w:type="dxa"/>
            <w:shd w:val="clear" w:color="auto" w:fill="auto"/>
          </w:tcPr>
          <w:p w14:paraId="3D046D76" w14:textId="2D3A0666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Whic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f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ollowing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benefit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urrentl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ceive?</w:t>
            </w:r>
          </w:p>
        </w:tc>
        <w:tc>
          <w:tcPr>
            <w:tcW w:w="3780" w:type="dxa"/>
            <w:shd w:val="clear" w:color="auto" w:fill="auto"/>
          </w:tcPr>
          <w:p w14:paraId="097F9352" w14:textId="516456B3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Gener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Relief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GR),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emporar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Cas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ssistan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TCA),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Famil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dependen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emporar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ssistan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lastRenderedPageBreak/>
              <w:t>(FITAP),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Famil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vestmen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ogram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FIP)</w:t>
            </w:r>
          </w:p>
          <w:p w14:paraId="6C393274" w14:textId="04E58CA9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oci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ecurit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Disabilit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com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SSDI)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oci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Securit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com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SSI)</w:t>
            </w:r>
          </w:p>
          <w:p w14:paraId="1F50F6D1" w14:textId="5ED2F534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Retiremen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utcome</w:t>
            </w:r>
          </w:p>
          <w:p w14:paraId="6C614AB9" w14:textId="453B82DF" w:rsidR="004A305E" w:rsidRPr="00C14071" w:rsidRDefault="004A305E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</w:t>
            </w:r>
            <w:r w:rsidR="00291BF2" w:rsidRPr="00C14071">
              <w:rPr>
                <w:bCs/>
                <w:sz w:val="20"/>
                <w:szCs w:val="20"/>
              </w:rPr>
              <w:t>upplement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Nutritional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Assistan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291BF2" w:rsidRPr="00C14071">
              <w:rPr>
                <w:bCs/>
                <w:sz w:val="20"/>
                <w:szCs w:val="20"/>
              </w:rPr>
              <w:t>(SNAP)/CalFresh/WIC</w:t>
            </w:r>
          </w:p>
          <w:p w14:paraId="20604456" w14:textId="31C62B0F" w:rsidR="00CB7CC7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Temporar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ssistanc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for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Need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Families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(TANF)</w:t>
            </w:r>
          </w:p>
          <w:p w14:paraId="5867D2AD" w14:textId="20B58DB1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Veterans</w:t>
            </w:r>
            <w:r w:rsidR="00CB7CC7" w:rsidRPr="00C14071">
              <w:rPr>
                <w:bCs/>
                <w:sz w:val="20"/>
                <w:szCs w:val="20"/>
              </w:rPr>
              <w:t xml:space="preserve">’ </w:t>
            </w:r>
            <w:r w:rsidRPr="00C14071">
              <w:rPr>
                <w:bCs/>
                <w:sz w:val="20"/>
                <w:szCs w:val="20"/>
              </w:rPr>
              <w:t>Benefits</w:t>
            </w:r>
          </w:p>
          <w:p w14:paraId="768A9F7D" w14:textId="77777777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proofErr w:type="spellStart"/>
            <w:r w:rsidRPr="00C14071">
              <w:rPr>
                <w:bCs/>
                <w:sz w:val="20"/>
                <w:szCs w:val="20"/>
              </w:rPr>
              <w:t>CalWORKS</w:t>
            </w:r>
            <w:proofErr w:type="spellEnd"/>
          </w:p>
          <w:p w14:paraId="795C3034" w14:textId="38454E48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Unemployment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Benefits</w:t>
            </w:r>
          </w:p>
          <w:p w14:paraId="0500C7D7" w14:textId="444F2BB0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OVID-19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aycheck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Protection/Cas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Relief</w:t>
            </w:r>
          </w:p>
          <w:p w14:paraId="37B034E5" w14:textId="77777777" w:rsidR="004A305E" w:rsidRPr="00C14071" w:rsidRDefault="00291BF2" w:rsidP="00C14071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Other</w:t>
            </w:r>
          </w:p>
          <w:p w14:paraId="6DE80D79" w14:textId="6F234803" w:rsidR="00291BF2" w:rsidRPr="00F94938" w:rsidRDefault="00291BF2" w:rsidP="00F94938">
            <w:pPr>
              <w:pStyle w:val="ListParagraph"/>
              <w:numPr>
                <w:ilvl w:val="0"/>
                <w:numId w:val="31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n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of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the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above</w:t>
            </w:r>
          </w:p>
        </w:tc>
        <w:tc>
          <w:tcPr>
            <w:tcW w:w="3600" w:type="dxa"/>
            <w:shd w:val="clear" w:color="auto" w:fill="auto"/>
          </w:tcPr>
          <w:p w14:paraId="7FD335B9" w14:textId="77777777" w:rsidR="00F94938" w:rsidRDefault="00817B72" w:rsidP="00C14071">
            <w:pP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Binary:</w:t>
            </w:r>
          </w:p>
          <w:p w14:paraId="29549FEB" w14:textId="77777777" w:rsidR="00F94938" w:rsidRPr="00F94938" w:rsidRDefault="00817B72" w:rsidP="00F94938">
            <w:pPr>
              <w:pStyle w:val="ListParagraph"/>
              <w:numPr>
                <w:ilvl w:val="0"/>
                <w:numId w:val="69"/>
              </w:numP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sz w:val="20"/>
                <w:szCs w:val="20"/>
              </w:rPr>
              <w:t>No</w:t>
            </w:r>
          </w:p>
          <w:p w14:paraId="658B810A" w14:textId="2A977C4B" w:rsidR="00291BF2" w:rsidRPr="00F94938" w:rsidRDefault="00817B72" w:rsidP="00F94938">
            <w:pPr>
              <w:pStyle w:val="ListParagraph"/>
              <w:numPr>
                <w:ilvl w:val="0"/>
                <w:numId w:val="69"/>
              </w:numP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sz w:val="20"/>
                <w:szCs w:val="20"/>
              </w:rPr>
              <w:t>Yes</w:t>
            </w:r>
          </w:p>
        </w:tc>
      </w:tr>
      <w:tr w:rsidR="00291BF2" w:rsidRPr="00C14071" w14:paraId="7554096B" w14:textId="33E251D2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62C0F682" w14:textId="3FA4BE25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Monthly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Pr="00C14071">
              <w:rPr>
                <w:bCs/>
                <w:sz w:val="20"/>
                <w:szCs w:val="20"/>
              </w:rPr>
              <w:t>income</w:t>
            </w:r>
          </w:p>
        </w:tc>
        <w:tc>
          <w:tcPr>
            <w:tcW w:w="3947" w:type="dxa"/>
            <w:shd w:val="clear" w:color="auto" w:fill="auto"/>
          </w:tcPr>
          <w:p w14:paraId="4BE760B5" w14:textId="4F0CD7F6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pproximatel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ow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uc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otal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monthl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come?</w:t>
            </w:r>
          </w:p>
        </w:tc>
        <w:tc>
          <w:tcPr>
            <w:tcW w:w="3780" w:type="dxa"/>
            <w:shd w:val="clear" w:color="auto" w:fill="auto"/>
          </w:tcPr>
          <w:p w14:paraId="0675EEBA" w14:textId="7161C699" w:rsidR="00291BF2" w:rsidRPr="00C14071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pen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response</w:t>
            </w:r>
          </w:p>
        </w:tc>
        <w:tc>
          <w:tcPr>
            <w:tcW w:w="3600" w:type="dxa"/>
            <w:shd w:val="clear" w:color="auto" w:fill="auto"/>
          </w:tcPr>
          <w:p w14:paraId="747CC96C" w14:textId="3D03B146" w:rsidR="00291BF2" w:rsidRPr="00C14071" w:rsidRDefault="00817B7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Categorical</w:t>
            </w:r>
            <w:r w:rsidR="00F94938">
              <w:rPr>
                <w:bCs/>
                <w:color w:val="000000"/>
                <w:sz w:val="20"/>
                <w:szCs w:val="20"/>
              </w:rPr>
              <w:t>:</w:t>
            </w:r>
          </w:p>
          <w:p w14:paraId="54C9926A" w14:textId="37B36803" w:rsidR="00817B72" w:rsidRPr="00C14071" w:rsidRDefault="00817B72" w:rsidP="00F94938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Less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than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$500</w:t>
            </w:r>
          </w:p>
          <w:p w14:paraId="7DCABD09" w14:textId="2DE3D431" w:rsidR="00817B72" w:rsidRPr="00C14071" w:rsidRDefault="00817B72" w:rsidP="00F94938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$500</w:t>
            </w:r>
            <w:r w:rsidR="00107AAA">
              <w:rPr>
                <w:bCs/>
                <w:color w:val="000000"/>
                <w:sz w:val="20"/>
                <w:szCs w:val="20"/>
                <w:vertAlign w:val="superscript"/>
              </w:rPr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$999</w:t>
            </w:r>
          </w:p>
          <w:p w14:paraId="3A85EDF0" w14:textId="1850338B" w:rsidR="00817B72" w:rsidRPr="00C14071" w:rsidRDefault="00817B72" w:rsidP="00F94938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$1</w:t>
            </w:r>
            <w:r w:rsidR="00107AAA">
              <w:rPr>
                <w:bCs/>
                <w:color w:val="000000"/>
                <w:sz w:val="20"/>
                <w:szCs w:val="20"/>
              </w:rPr>
              <w:t>,</w:t>
            </w:r>
            <w:r w:rsidRPr="00C14071">
              <w:rPr>
                <w:bCs/>
                <w:color w:val="000000"/>
                <w:sz w:val="20"/>
                <w:szCs w:val="20"/>
              </w:rPr>
              <w:t>000</w:t>
            </w:r>
            <w:r w:rsidR="00107AAA">
              <w:rPr>
                <w:bCs/>
                <w:color w:val="000000"/>
                <w:sz w:val="20"/>
                <w:szCs w:val="20"/>
              </w:rPr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$1</w:t>
            </w:r>
            <w:r w:rsidR="00107AAA">
              <w:rPr>
                <w:bCs/>
                <w:color w:val="000000"/>
                <w:sz w:val="20"/>
                <w:szCs w:val="20"/>
              </w:rPr>
              <w:t>,</w:t>
            </w:r>
            <w:r w:rsidRPr="00C14071">
              <w:rPr>
                <w:bCs/>
                <w:color w:val="000000"/>
                <w:sz w:val="20"/>
                <w:szCs w:val="20"/>
              </w:rPr>
              <w:t>999</w:t>
            </w:r>
          </w:p>
          <w:p w14:paraId="0C69C26E" w14:textId="03D8BFC8" w:rsidR="00817B72" w:rsidRPr="00C14071" w:rsidRDefault="00817B72" w:rsidP="00F94938">
            <w:pPr>
              <w:pStyle w:val="ListParagraph"/>
              <w:numPr>
                <w:ilvl w:val="0"/>
                <w:numId w:val="7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$2</w:t>
            </w:r>
            <w:r w:rsidR="00107AAA">
              <w:rPr>
                <w:bCs/>
                <w:color w:val="000000"/>
                <w:sz w:val="20"/>
                <w:szCs w:val="20"/>
              </w:rPr>
              <w:t>,</w:t>
            </w:r>
            <w:r w:rsidRPr="00C14071">
              <w:rPr>
                <w:bCs/>
                <w:color w:val="000000"/>
                <w:sz w:val="20"/>
                <w:szCs w:val="20"/>
              </w:rPr>
              <w:t>000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or</w:t>
            </w:r>
            <w:r w:rsidR="00CB7CC7" w:rsidRPr="00C14071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14071">
              <w:rPr>
                <w:bCs/>
                <w:color w:val="000000"/>
                <w:sz w:val="20"/>
                <w:szCs w:val="20"/>
              </w:rPr>
              <w:t>more</w:t>
            </w:r>
          </w:p>
        </w:tc>
      </w:tr>
      <w:tr w:rsidR="00291BF2" w:rsidRPr="00C14071" w14:paraId="2288B92D" w14:textId="5054A0F8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462A054D" w14:textId="0379A221" w:rsidR="00291BF2" w:rsidRPr="00C14071" w:rsidRDefault="00F94A0F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H</w:t>
            </w:r>
            <w:r w:rsidR="007C1898" w:rsidRPr="00C14071">
              <w:rPr>
                <w:bCs/>
                <w:sz w:val="20"/>
                <w:szCs w:val="20"/>
              </w:rPr>
              <w:t>ealth</w:t>
            </w:r>
            <w:r w:rsidR="00CB7CC7" w:rsidRPr="00C14071">
              <w:rPr>
                <w:bCs/>
                <w:sz w:val="20"/>
                <w:szCs w:val="20"/>
              </w:rPr>
              <w:t xml:space="preserve"> </w:t>
            </w:r>
            <w:r w:rsidR="007C1898" w:rsidRPr="00C14071">
              <w:rPr>
                <w:bCs/>
                <w:sz w:val="20"/>
                <w:szCs w:val="20"/>
              </w:rPr>
              <w:t>insurance</w:t>
            </w:r>
          </w:p>
        </w:tc>
        <w:tc>
          <w:tcPr>
            <w:tcW w:w="3947" w:type="dxa"/>
            <w:shd w:val="clear" w:color="auto" w:fill="auto"/>
          </w:tcPr>
          <w:p w14:paraId="6B7CA94F" w14:textId="5B168114" w:rsidR="00291BF2" w:rsidRPr="00C14071" w:rsidRDefault="00291BF2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Do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insuranc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that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lps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ay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f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som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all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of</w:t>
            </w:r>
            <w:proofErr w:type="gramEnd"/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your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ealthcare</w:t>
            </w:r>
            <w:r w:rsidR="00CB7CC7"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 xml:space="preserve"> </w:t>
            </w: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costs?</w:t>
            </w:r>
          </w:p>
        </w:tc>
        <w:tc>
          <w:tcPr>
            <w:tcW w:w="3780" w:type="dxa"/>
            <w:shd w:val="clear" w:color="auto" w:fill="auto"/>
          </w:tcPr>
          <w:p w14:paraId="58B78E05" w14:textId="77777777" w:rsidR="004A305E" w:rsidRPr="00C14071" w:rsidRDefault="004A305E" w:rsidP="00C14071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Yes</w:t>
            </w:r>
          </w:p>
          <w:p w14:paraId="287819F6" w14:textId="0BCEBBF5" w:rsidR="00291BF2" w:rsidRPr="00F94938" w:rsidRDefault="004A305E" w:rsidP="00F9493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00" w:type="dxa"/>
            <w:shd w:val="clear" w:color="auto" w:fill="auto"/>
          </w:tcPr>
          <w:p w14:paraId="71F74F7E" w14:textId="77777777" w:rsidR="00F94938" w:rsidRDefault="005A163D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53EEC30D" w14:textId="77777777" w:rsidR="00F94938" w:rsidRPr="00F94938" w:rsidRDefault="005A163D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</w:p>
          <w:p w14:paraId="59B02DF9" w14:textId="70E673A0" w:rsidR="00291BF2" w:rsidRPr="00F94938" w:rsidRDefault="005A163D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94938" w:rsidRPr="00C14071" w14:paraId="4409885C" w14:textId="77777777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8FCE4FE" w14:textId="2BC34853" w:rsidR="00F94938" w:rsidRPr="00F94938" w:rsidRDefault="00F9493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Need factors</w:t>
            </w:r>
          </w:p>
        </w:tc>
        <w:tc>
          <w:tcPr>
            <w:tcW w:w="3947" w:type="dxa"/>
            <w:shd w:val="clear" w:color="auto" w:fill="auto"/>
          </w:tcPr>
          <w:p w14:paraId="78E9C35B" w14:textId="77777777" w:rsidR="00F94938" w:rsidRPr="00C14071" w:rsidRDefault="00F94938" w:rsidP="00C14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780" w:type="dxa"/>
            <w:shd w:val="clear" w:color="auto" w:fill="auto"/>
          </w:tcPr>
          <w:p w14:paraId="3AF86728" w14:textId="77777777" w:rsidR="00F94938" w:rsidRPr="00C14071" w:rsidRDefault="00F94938" w:rsidP="00C14071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14:paraId="669A2EFD" w14:textId="77777777" w:rsidR="00F94938" w:rsidRPr="00C14071" w:rsidRDefault="00F94938" w:rsidP="00C14071">
            <w:pPr>
              <w:rPr>
                <w:bCs/>
                <w:color w:val="000000"/>
                <w:sz w:val="20"/>
                <w:szCs w:val="20"/>
              </w:rPr>
            </w:pPr>
          </w:p>
        </w:tc>
      </w:tr>
      <w:tr w:rsidR="00F94938" w:rsidRPr="00C14071" w14:paraId="25D0D599" w14:textId="56E0882A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7234BFC6" w14:textId="2079C449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Past chronic physical disease diagnosis</w:t>
            </w:r>
          </w:p>
        </w:tc>
        <w:tc>
          <w:tcPr>
            <w:tcW w:w="3947" w:type="dxa"/>
            <w:shd w:val="clear" w:color="auto" w:fill="auto"/>
          </w:tcPr>
          <w:p w14:paraId="685A0D35" w14:textId="1970448E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Have you ever been told by a doctor or other health professional that you have any of the following? (Select all that apply.)</w:t>
            </w:r>
          </w:p>
        </w:tc>
        <w:tc>
          <w:tcPr>
            <w:tcW w:w="3780" w:type="dxa"/>
            <w:shd w:val="clear" w:color="auto" w:fill="auto"/>
          </w:tcPr>
          <w:p w14:paraId="6F808481" w14:textId="77777777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sthma</w:t>
            </w:r>
          </w:p>
          <w:p w14:paraId="11C19434" w14:textId="7D2C8C5E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OPD or other chronic respiratory disease</w:t>
            </w:r>
          </w:p>
          <w:p w14:paraId="31094270" w14:textId="7F0F872C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Diabetes</w:t>
            </w:r>
          </w:p>
          <w:p w14:paraId="4734C955" w14:textId="77777777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ypertension</w:t>
            </w:r>
          </w:p>
          <w:p w14:paraId="3ED20765" w14:textId="3F2F2C31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hronic kidney disease</w:t>
            </w:r>
          </w:p>
          <w:p w14:paraId="312AA935" w14:textId="1AF82117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Liver disease (</w:t>
            </w:r>
            <w:proofErr w:type="gramStart"/>
            <w:r w:rsidRPr="00C14071">
              <w:rPr>
                <w:bCs/>
                <w:sz w:val="20"/>
                <w:szCs w:val="20"/>
              </w:rPr>
              <w:t>e.g.</w:t>
            </w:r>
            <w:proofErr w:type="gramEnd"/>
            <w:r w:rsidRPr="00C14071">
              <w:rPr>
                <w:bCs/>
                <w:sz w:val="20"/>
                <w:szCs w:val="20"/>
              </w:rPr>
              <w:t xml:space="preserve"> hepatitis; cirrhosis)</w:t>
            </w:r>
          </w:p>
          <w:p w14:paraId="3A05A431" w14:textId="511BDE09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eart condition</w:t>
            </w:r>
          </w:p>
          <w:p w14:paraId="52B4E322" w14:textId="0DBA8488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eurodegenerative disease (</w:t>
            </w:r>
            <w:proofErr w:type="gramStart"/>
            <w:r w:rsidRPr="00C14071">
              <w:rPr>
                <w:bCs/>
                <w:sz w:val="20"/>
                <w:szCs w:val="20"/>
              </w:rPr>
              <w:t>e.g.</w:t>
            </w:r>
            <w:proofErr w:type="gramEnd"/>
            <w:r w:rsidRPr="00C14071">
              <w:rPr>
                <w:bCs/>
                <w:sz w:val="20"/>
                <w:szCs w:val="20"/>
              </w:rPr>
              <w:t xml:space="preserve"> Parkinson’s, MS)</w:t>
            </w:r>
          </w:p>
          <w:p w14:paraId="529517D0" w14:textId="3AA050CE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Blood disorder (</w:t>
            </w:r>
            <w:proofErr w:type="gramStart"/>
            <w:r w:rsidRPr="00C14071">
              <w:rPr>
                <w:bCs/>
                <w:sz w:val="20"/>
                <w:szCs w:val="20"/>
              </w:rPr>
              <w:t>e.g.</w:t>
            </w:r>
            <w:proofErr w:type="gramEnd"/>
            <w:r w:rsidRPr="00C14071">
              <w:rPr>
                <w:bCs/>
                <w:sz w:val="20"/>
                <w:szCs w:val="20"/>
              </w:rPr>
              <w:t xml:space="preserve"> sickle cell disease)</w:t>
            </w:r>
          </w:p>
          <w:p w14:paraId="11B54C40" w14:textId="77777777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ancer</w:t>
            </w:r>
          </w:p>
          <w:p w14:paraId="56F16862" w14:textId="77777777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IV/AIDS</w:t>
            </w:r>
          </w:p>
          <w:p w14:paraId="4C3E04C8" w14:textId="05EA446C" w:rsidR="00F94938" w:rsidRPr="00C14071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Other health condition</w:t>
            </w:r>
          </w:p>
          <w:p w14:paraId="61B98930" w14:textId="654C760A" w:rsidR="00F94938" w:rsidRPr="00F94938" w:rsidRDefault="00F94938" w:rsidP="00F94938">
            <w:pPr>
              <w:pStyle w:val="ListParagraph"/>
              <w:numPr>
                <w:ilvl w:val="0"/>
                <w:numId w:val="33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ne of the above</w:t>
            </w:r>
          </w:p>
        </w:tc>
        <w:tc>
          <w:tcPr>
            <w:tcW w:w="3600" w:type="dxa"/>
            <w:shd w:val="clear" w:color="auto" w:fill="auto"/>
          </w:tcPr>
          <w:p w14:paraId="64A35968" w14:textId="77777777" w:rsidR="00F94938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Binary:</w:t>
            </w:r>
          </w:p>
          <w:p w14:paraId="2BEA5677" w14:textId="77777777" w:rsidR="00F94938" w:rsidRPr="00F94938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</w:p>
          <w:p w14:paraId="7ED4A3DF" w14:textId="41170A13" w:rsidR="00F94938" w:rsidRPr="00C14071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94938" w:rsidRPr="00C14071" w14:paraId="643F7917" w14:textId="3E9FA270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79F1C48" w14:textId="45014CBB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Past mental health condition diagnosis</w:t>
            </w:r>
          </w:p>
        </w:tc>
        <w:tc>
          <w:tcPr>
            <w:tcW w:w="3947" w:type="dxa"/>
            <w:shd w:val="clear" w:color="auto" w:fill="auto"/>
          </w:tcPr>
          <w:p w14:paraId="1EA80363" w14:textId="4F6E446B" w:rsidR="00F94938" w:rsidRPr="00F94938" w:rsidRDefault="00F94938" w:rsidP="00F94938">
            <w:pP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ve you ever been told by a doctor or other health professional that you have any of the following? (Select all that apply.)</w:t>
            </w:r>
          </w:p>
        </w:tc>
        <w:tc>
          <w:tcPr>
            <w:tcW w:w="3780" w:type="dxa"/>
            <w:shd w:val="clear" w:color="auto" w:fill="auto"/>
          </w:tcPr>
          <w:p w14:paraId="63C3BADC" w14:textId="42617DC6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Major depression</w:t>
            </w:r>
          </w:p>
          <w:p w14:paraId="5BB6E74A" w14:textId="77777777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nxiety</w:t>
            </w:r>
          </w:p>
          <w:p w14:paraId="76D0B090" w14:textId="21E187C1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Bipolar disorder</w:t>
            </w:r>
          </w:p>
          <w:p w14:paraId="0FEAD50D" w14:textId="5268EC4C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chizophrenia or other psychotic disorders not related to substance use</w:t>
            </w:r>
          </w:p>
          <w:p w14:paraId="27E3D192" w14:textId="77777777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PTSD</w:t>
            </w:r>
          </w:p>
          <w:p w14:paraId="7AB731D3" w14:textId="7040CF93" w:rsidR="00F94938" w:rsidRPr="00C14071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Other mental health disorders</w:t>
            </w:r>
          </w:p>
          <w:p w14:paraId="2E96A4DD" w14:textId="4A30F172" w:rsidR="00F94938" w:rsidRPr="00F94938" w:rsidRDefault="00F94938" w:rsidP="00F94938">
            <w:pPr>
              <w:pStyle w:val="ListParagraph"/>
              <w:numPr>
                <w:ilvl w:val="0"/>
                <w:numId w:val="34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ne of the above</w:t>
            </w:r>
          </w:p>
        </w:tc>
        <w:tc>
          <w:tcPr>
            <w:tcW w:w="3600" w:type="dxa"/>
            <w:shd w:val="clear" w:color="auto" w:fill="auto"/>
          </w:tcPr>
          <w:p w14:paraId="34405086" w14:textId="77777777" w:rsidR="00F94938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369E8204" w14:textId="77777777" w:rsidR="00F94938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</w:p>
          <w:p w14:paraId="0D278945" w14:textId="13C98FCE" w:rsidR="00F94938" w:rsidRPr="00F94938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color w:val="000000"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94938" w:rsidRPr="00C14071" w14:paraId="4DA83649" w14:textId="40C9C2BB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72155A25" w14:textId="601A73DD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Past substance use disorder diagnosis</w:t>
            </w:r>
          </w:p>
        </w:tc>
        <w:tc>
          <w:tcPr>
            <w:tcW w:w="3947" w:type="dxa"/>
            <w:shd w:val="clear" w:color="auto" w:fill="auto"/>
          </w:tcPr>
          <w:p w14:paraId="298C64CD" w14:textId="25DF865F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ve you ever been told by a doctor or other health professional that you have any of the following?</w:t>
            </w:r>
          </w:p>
        </w:tc>
        <w:tc>
          <w:tcPr>
            <w:tcW w:w="3780" w:type="dxa"/>
            <w:shd w:val="clear" w:color="auto" w:fill="auto"/>
          </w:tcPr>
          <w:p w14:paraId="115BDAA8" w14:textId="06A06E44" w:rsidR="00F94938" w:rsidRPr="00C14071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lcohol use disorder</w:t>
            </w:r>
          </w:p>
          <w:p w14:paraId="3E5B8189" w14:textId="2343D62B" w:rsidR="00F94938" w:rsidRPr="00C14071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Cannabis/marijuana use disorder</w:t>
            </w:r>
          </w:p>
          <w:p w14:paraId="282C496F" w14:textId="360EB43C" w:rsidR="00F94938" w:rsidRPr="00C14071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timulant (methamphetamine/cocaine) use disorder</w:t>
            </w:r>
          </w:p>
          <w:p w14:paraId="47EACF5F" w14:textId="6BC2D8AE" w:rsidR="00F94938" w:rsidRPr="00C14071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Opioid (heroin, fentanyl, prescription opioid) use disorder</w:t>
            </w:r>
          </w:p>
          <w:p w14:paraId="61E7836F" w14:textId="70FE5540" w:rsidR="00F94938" w:rsidRPr="00C14071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Other substance use disorders (not including tobacco)</w:t>
            </w:r>
          </w:p>
          <w:p w14:paraId="0A03C4F9" w14:textId="5822F25A" w:rsidR="00F94938" w:rsidRPr="00F94938" w:rsidRDefault="00F94938" w:rsidP="00F94938">
            <w:pPr>
              <w:pStyle w:val="ListParagraph"/>
              <w:numPr>
                <w:ilvl w:val="0"/>
                <w:numId w:val="35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ne of the above</w:t>
            </w:r>
          </w:p>
        </w:tc>
        <w:tc>
          <w:tcPr>
            <w:tcW w:w="3600" w:type="dxa"/>
            <w:shd w:val="clear" w:color="auto" w:fill="auto"/>
          </w:tcPr>
          <w:p w14:paraId="3537A0CD" w14:textId="77777777" w:rsidR="00F94938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Binary:</w:t>
            </w:r>
          </w:p>
          <w:p w14:paraId="4F3E8D51" w14:textId="77777777" w:rsidR="00F94938" w:rsidRPr="00F94938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</w:p>
          <w:p w14:paraId="17404F49" w14:textId="534D157F" w:rsidR="00F94938" w:rsidRPr="00C14071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F94938" w:rsidRPr="00C14071" w14:paraId="45D38153" w14:textId="192E64B6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49376057" w14:textId="313EE67F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 xml:space="preserve">Trauma history </w:t>
            </w:r>
          </w:p>
        </w:tc>
        <w:tc>
          <w:tcPr>
            <w:tcW w:w="3947" w:type="dxa"/>
            <w:shd w:val="clear" w:color="auto" w:fill="auto"/>
          </w:tcPr>
          <w:p w14:paraId="3F3652E8" w14:textId="63247519" w:rsidR="00F94938" w:rsidRPr="00C14071" w:rsidRDefault="00F94938" w:rsidP="00F94938">
            <w:pPr>
              <w:rPr>
                <w:bCs/>
                <w:color w:val="1F1F1F"/>
                <w:sz w:val="20"/>
                <w:szCs w:val="20"/>
                <w:shd w:val="clear" w:color="auto" w:fill="FFFFFF"/>
              </w:rPr>
            </w:pPr>
            <w:r w:rsidRPr="00C14071">
              <w:rPr>
                <w:bCs/>
                <w:color w:val="1F1F1F"/>
                <w:sz w:val="20"/>
                <w:szCs w:val="20"/>
                <w:shd w:val="clear" w:color="auto" w:fill="FFFFFF"/>
              </w:rPr>
              <w:t>PC-PTSD-5 (Prins)</w:t>
            </w:r>
          </w:p>
          <w:p w14:paraId="1AFF0222" w14:textId="344AA774" w:rsidR="00F94938" w:rsidRPr="00C14071" w:rsidRDefault="00F94938" w:rsidP="00F94938">
            <w:pP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Sometimes things happen to people that are unusually or especially frightening, horrible, or traumatic. For example:</w:t>
            </w:r>
          </w:p>
          <w:p w14:paraId="440196D6" w14:textId="3D77FB8C" w:rsidR="00F94938" w:rsidRPr="00C14071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 serious accident or fire</w:t>
            </w:r>
          </w:p>
          <w:p w14:paraId="0C046A56" w14:textId="527B3309" w:rsidR="00F94938" w:rsidRPr="00C14071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 physical or sexual assault or abuse</w:t>
            </w:r>
          </w:p>
          <w:p w14:paraId="20700982" w14:textId="7FFED039" w:rsidR="00F94938" w:rsidRPr="00C14071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n earthquake or flood</w:t>
            </w:r>
          </w:p>
          <w:p w14:paraId="052996C6" w14:textId="738D6979" w:rsidR="00F94938" w:rsidRPr="00C14071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 war</w:t>
            </w:r>
          </w:p>
          <w:p w14:paraId="2789D58A" w14:textId="70D9798A" w:rsidR="00F94938" w:rsidRPr="00C14071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Seeing someone be killed or seriously injured</w:t>
            </w:r>
          </w:p>
          <w:p w14:paraId="273FBD03" w14:textId="3DE3BD73" w:rsidR="00F94938" w:rsidRPr="00F94938" w:rsidRDefault="00F94938" w:rsidP="00F94938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ving a loved one die through homicide or suicide</w:t>
            </w:r>
          </w:p>
          <w:p w14:paraId="2B340CC6" w14:textId="0AC965E4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ve you ever experienced this kind of event?</w:t>
            </w:r>
          </w:p>
          <w:p w14:paraId="6A8F3738" w14:textId="39D8189A" w:rsidR="00F94938" w:rsidRPr="00C14071" w:rsidRDefault="00F94938" w:rsidP="00F94938">
            <w:pPr>
              <w:ind w:left="59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f responded “yes” to item above:</w:t>
            </w:r>
          </w:p>
          <w:p w14:paraId="32757448" w14:textId="1DBD5B9E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n the past month, have you had nightmares about these events or thought about these events when you did not want to?</w:t>
            </w:r>
          </w:p>
          <w:p w14:paraId="0C8ABFDE" w14:textId="197630F5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 xml:space="preserve">In the past month, have you tried hard not to think about the event(s) or gone </w:t>
            </w:r>
            <w:r w:rsidRPr="00C14071">
              <w:rPr>
                <w:bCs/>
                <w:sz w:val="20"/>
                <w:szCs w:val="20"/>
              </w:rPr>
              <w:lastRenderedPageBreak/>
              <w:t>out of your way to avoid situations that reminded you of the event(s)?</w:t>
            </w:r>
          </w:p>
          <w:p w14:paraId="12AA3B8E" w14:textId="36D4623A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n the past month have you been constantly on guard, watchful, or easily startled?</w:t>
            </w:r>
          </w:p>
          <w:p w14:paraId="5DF5EADA" w14:textId="54340ED5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n the past month, have you felt numb or detached from people, activities, or your surroundings?</w:t>
            </w:r>
          </w:p>
          <w:p w14:paraId="4B9726CF" w14:textId="6C115C18" w:rsidR="00F94938" w:rsidRPr="00C14071" w:rsidRDefault="00F94938" w:rsidP="00F94938">
            <w:pPr>
              <w:pStyle w:val="ListParagraph"/>
              <w:numPr>
                <w:ilvl w:val="0"/>
                <w:numId w:val="39"/>
              </w:numPr>
              <w:ind w:left="419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In the past month, have you felt guilty or unable to stop blaming yourself or others for the event(s) or any problems the event(s) may have caused?</w:t>
            </w:r>
          </w:p>
        </w:tc>
        <w:tc>
          <w:tcPr>
            <w:tcW w:w="3780" w:type="dxa"/>
            <w:shd w:val="clear" w:color="auto" w:fill="auto"/>
          </w:tcPr>
          <w:p w14:paraId="423971D1" w14:textId="77777777" w:rsidR="00F94938" w:rsidRPr="00C14071" w:rsidRDefault="00F94938" w:rsidP="00F94938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Yes</w:t>
            </w:r>
          </w:p>
          <w:p w14:paraId="00B89FB5" w14:textId="2D0C5F14" w:rsidR="00F94938" w:rsidRPr="00F94938" w:rsidRDefault="00F94938" w:rsidP="00F94938">
            <w:pPr>
              <w:pStyle w:val="ListParagraph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26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3600" w:type="dxa"/>
            <w:shd w:val="clear" w:color="auto" w:fill="auto"/>
          </w:tcPr>
          <w:p w14:paraId="4F092CE5" w14:textId="77777777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Categorical:</w:t>
            </w:r>
          </w:p>
          <w:p w14:paraId="0B26E304" w14:textId="231A58BB" w:rsidR="00F94938" w:rsidRPr="00C14071" w:rsidRDefault="00F94938" w:rsidP="00F94938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No trauma experience or PTSD symptoms</w:t>
            </w:r>
          </w:p>
          <w:p w14:paraId="40E802A9" w14:textId="090E4D7D" w:rsidR="00F94938" w:rsidRPr="00C14071" w:rsidRDefault="00F94938" w:rsidP="00F94938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Experienced trauma but no PTSD symptoms</w:t>
            </w:r>
          </w:p>
          <w:p w14:paraId="4B9E8182" w14:textId="533D6E2F" w:rsidR="00F94938" w:rsidRPr="00C14071" w:rsidRDefault="00F94938" w:rsidP="00F94938">
            <w:pPr>
              <w:pStyle w:val="ListParagraph"/>
              <w:numPr>
                <w:ilvl w:val="0"/>
                <w:numId w:val="7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contextualSpacing w:val="0"/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Experienced trauma and PTSD symptoms</w:t>
            </w:r>
          </w:p>
          <w:p w14:paraId="23DA4EA5" w14:textId="754ABC73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t>Presence of PTSD calculated by summing items b</w:t>
            </w:r>
            <w:r w:rsidR="00107AAA">
              <w:rPr>
                <w:bCs/>
                <w:color w:val="000000"/>
                <w:sz w:val="20"/>
                <w:szCs w:val="20"/>
              </w:rPr>
              <w:t>–</w:t>
            </w:r>
            <w:r w:rsidRPr="00C14071">
              <w:rPr>
                <w:bCs/>
                <w:color w:val="000000"/>
                <w:sz w:val="20"/>
                <w:szCs w:val="20"/>
              </w:rPr>
              <w:t>f; scores of 3 or higher denote “probable PTSD”)</w:t>
            </w:r>
          </w:p>
        </w:tc>
      </w:tr>
      <w:tr w:rsidR="00F94938" w:rsidRPr="00C14071" w14:paraId="3FE2BA12" w14:textId="0907D015" w:rsidTr="00C14071">
        <w:trPr>
          <w:trHeight w:val="20"/>
        </w:trPr>
        <w:tc>
          <w:tcPr>
            <w:tcW w:w="2096" w:type="dxa"/>
            <w:shd w:val="clear" w:color="auto" w:fill="auto"/>
          </w:tcPr>
          <w:p w14:paraId="5925F653" w14:textId="2AAA95FF" w:rsidR="00F94938" w:rsidRPr="00C14071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Housing needs</w:t>
            </w:r>
          </w:p>
        </w:tc>
        <w:tc>
          <w:tcPr>
            <w:tcW w:w="3947" w:type="dxa"/>
            <w:shd w:val="clear" w:color="auto" w:fill="auto"/>
          </w:tcPr>
          <w:p w14:paraId="44E39E97" w14:textId="23A3522B" w:rsidR="00F94938" w:rsidRPr="00F94938" w:rsidRDefault="00F94938" w:rsidP="00F94938">
            <w:pPr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Which of the following specific needs or requirements for housing do you have? (Select all that apply).</w:t>
            </w:r>
          </w:p>
        </w:tc>
        <w:tc>
          <w:tcPr>
            <w:tcW w:w="3780" w:type="dxa"/>
            <w:shd w:val="clear" w:color="auto" w:fill="auto"/>
          </w:tcPr>
          <w:p w14:paraId="5F954ECE" w14:textId="72BD8A4E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 lot of space to store possessions</w:t>
            </w:r>
          </w:p>
          <w:p w14:paraId="726B6D12" w14:textId="6365B93B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llowed to stay with pets</w:t>
            </w:r>
          </w:p>
          <w:p w14:paraId="00795D2C" w14:textId="6FB70582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Allowed to stay with partner, spouse, or family member</w:t>
            </w:r>
          </w:p>
          <w:p w14:paraId="5E853511" w14:textId="5656C350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ndicap accessible</w:t>
            </w:r>
          </w:p>
          <w:p w14:paraId="63C3CD97" w14:textId="01EC64CC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Having my own private bathroom</w:t>
            </w:r>
          </w:p>
          <w:p w14:paraId="3201B338" w14:textId="570BB8CC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Live with other Veterans</w:t>
            </w:r>
          </w:p>
          <w:p w14:paraId="0436F021" w14:textId="0BC865B1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lastRenderedPageBreak/>
              <w:t>Needs to be in a particular neighborhood</w:t>
            </w:r>
          </w:p>
          <w:p w14:paraId="1C825582" w14:textId="77777777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Other</w:t>
            </w:r>
          </w:p>
          <w:p w14:paraId="6B47E32A" w14:textId="6102D01D" w:rsidR="00F94938" w:rsidRPr="00C14071" w:rsidRDefault="00F94938" w:rsidP="00F94938">
            <w:pPr>
              <w:pStyle w:val="ListParagraph"/>
              <w:numPr>
                <w:ilvl w:val="0"/>
                <w:numId w:val="37"/>
              </w:numPr>
              <w:ind w:left="426"/>
              <w:contextualSpacing w:val="0"/>
              <w:rPr>
                <w:bCs/>
                <w:sz w:val="20"/>
                <w:szCs w:val="20"/>
              </w:rPr>
            </w:pPr>
            <w:r w:rsidRPr="00C14071">
              <w:rPr>
                <w:bCs/>
                <w:sz w:val="20"/>
                <w:szCs w:val="20"/>
              </w:rPr>
              <w:t>None of the above</w:t>
            </w:r>
          </w:p>
        </w:tc>
        <w:tc>
          <w:tcPr>
            <w:tcW w:w="3600" w:type="dxa"/>
            <w:shd w:val="clear" w:color="auto" w:fill="auto"/>
          </w:tcPr>
          <w:p w14:paraId="07B83634" w14:textId="77777777" w:rsidR="00F94938" w:rsidRDefault="00F94938" w:rsidP="00F949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color w:val="000000"/>
                <w:sz w:val="20"/>
                <w:szCs w:val="20"/>
              </w:rPr>
            </w:pPr>
            <w:r w:rsidRPr="00C14071">
              <w:rPr>
                <w:bCs/>
                <w:color w:val="000000"/>
                <w:sz w:val="20"/>
                <w:szCs w:val="20"/>
              </w:rPr>
              <w:lastRenderedPageBreak/>
              <w:t>Binary:</w:t>
            </w:r>
          </w:p>
          <w:p w14:paraId="59A0D7D0" w14:textId="77777777" w:rsidR="00F94938" w:rsidRPr="00F94938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No</w:t>
            </w:r>
          </w:p>
          <w:p w14:paraId="0BC67BB1" w14:textId="034DC590" w:rsidR="00F94938" w:rsidRPr="00C14071" w:rsidRDefault="00F94938" w:rsidP="00F94938">
            <w:pPr>
              <w:pStyle w:val="ListParagraph"/>
              <w:numPr>
                <w:ilvl w:val="0"/>
                <w:numId w:val="7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bCs/>
                <w:sz w:val="20"/>
                <w:szCs w:val="20"/>
              </w:rPr>
            </w:pPr>
            <w:r w:rsidRPr="00F94938">
              <w:rPr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 w14:paraId="4F367D17" w14:textId="77777777" w:rsidR="00C14071" w:rsidRDefault="00C14071" w:rsidP="00C14071">
      <w:pPr>
        <w:sectPr w:rsidR="00C14071" w:rsidSect="00C14071">
          <w:pgSz w:w="15840" w:h="12240" w:orient="landscape" w:code="1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4C6CE723" w14:textId="41557DBC" w:rsidR="00931F24" w:rsidRPr="0024019E" w:rsidRDefault="00931F24" w:rsidP="00983CC5"/>
    <w:sectPr w:rsidR="00931F24" w:rsidRPr="0024019E" w:rsidSect="00CB7CC7"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42EC"/>
    <w:multiLevelType w:val="hybridMultilevel"/>
    <w:tmpl w:val="3F54D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D3AB8"/>
    <w:multiLevelType w:val="hybridMultilevel"/>
    <w:tmpl w:val="B8482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37FAB"/>
    <w:multiLevelType w:val="hybridMultilevel"/>
    <w:tmpl w:val="4948E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BE4F11"/>
    <w:multiLevelType w:val="hybridMultilevel"/>
    <w:tmpl w:val="E3F25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B53B6"/>
    <w:multiLevelType w:val="hybridMultilevel"/>
    <w:tmpl w:val="80720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211A2F"/>
    <w:multiLevelType w:val="hybridMultilevel"/>
    <w:tmpl w:val="AB9AB4B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79D396E"/>
    <w:multiLevelType w:val="hybridMultilevel"/>
    <w:tmpl w:val="BB949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3101E6"/>
    <w:multiLevelType w:val="hybridMultilevel"/>
    <w:tmpl w:val="1AEE7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8824EB"/>
    <w:multiLevelType w:val="hybridMultilevel"/>
    <w:tmpl w:val="EF9C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1836C3"/>
    <w:multiLevelType w:val="hybridMultilevel"/>
    <w:tmpl w:val="4E16F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936421"/>
    <w:multiLevelType w:val="hybridMultilevel"/>
    <w:tmpl w:val="0A14E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34495"/>
    <w:multiLevelType w:val="hybridMultilevel"/>
    <w:tmpl w:val="01963200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1D0AB3"/>
    <w:multiLevelType w:val="hybridMultilevel"/>
    <w:tmpl w:val="67FED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DA2370"/>
    <w:multiLevelType w:val="hybridMultilevel"/>
    <w:tmpl w:val="06E4B2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A04993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0F6DCF"/>
    <w:multiLevelType w:val="hybridMultilevel"/>
    <w:tmpl w:val="CE2ABF6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FD66D7"/>
    <w:multiLevelType w:val="hybridMultilevel"/>
    <w:tmpl w:val="33DE5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19268A"/>
    <w:multiLevelType w:val="hybridMultilevel"/>
    <w:tmpl w:val="57282E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A2347E"/>
    <w:multiLevelType w:val="hybridMultilevel"/>
    <w:tmpl w:val="129C575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0E0704"/>
    <w:multiLevelType w:val="hybridMultilevel"/>
    <w:tmpl w:val="28B03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9124CD"/>
    <w:multiLevelType w:val="hybridMultilevel"/>
    <w:tmpl w:val="E7EE4DE4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83541F9"/>
    <w:multiLevelType w:val="hybridMultilevel"/>
    <w:tmpl w:val="5E320B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F94C76"/>
    <w:multiLevelType w:val="hybridMultilevel"/>
    <w:tmpl w:val="3D1243C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1D28B5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5E4204"/>
    <w:multiLevelType w:val="hybridMultilevel"/>
    <w:tmpl w:val="B4245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CA15350"/>
    <w:multiLevelType w:val="hybridMultilevel"/>
    <w:tmpl w:val="B6FEC3A8"/>
    <w:lvl w:ilvl="0" w:tplc="4164F1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CE517A6"/>
    <w:multiLevelType w:val="multilevel"/>
    <w:tmpl w:val="F6A6D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CF15512"/>
    <w:multiLevelType w:val="hybridMultilevel"/>
    <w:tmpl w:val="DD1628A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D7A6FEA"/>
    <w:multiLevelType w:val="hybridMultilevel"/>
    <w:tmpl w:val="51406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FE76194"/>
    <w:multiLevelType w:val="hybridMultilevel"/>
    <w:tmpl w:val="5AC21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08D48B8"/>
    <w:multiLevelType w:val="hybridMultilevel"/>
    <w:tmpl w:val="0C9AD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4AA229E"/>
    <w:multiLevelType w:val="hybridMultilevel"/>
    <w:tmpl w:val="7B2CCEB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56230B2"/>
    <w:multiLevelType w:val="hybridMultilevel"/>
    <w:tmpl w:val="A532F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6C9053C"/>
    <w:multiLevelType w:val="multilevel"/>
    <w:tmpl w:val="0F2083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4" w15:restartNumberingAfterBreak="0">
    <w:nsid w:val="36E36835"/>
    <w:multiLevelType w:val="hybridMultilevel"/>
    <w:tmpl w:val="06E4B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B9F0A8C"/>
    <w:multiLevelType w:val="hybridMultilevel"/>
    <w:tmpl w:val="9B5231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3943675"/>
    <w:multiLevelType w:val="hybridMultilevel"/>
    <w:tmpl w:val="DD1628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41109A5"/>
    <w:multiLevelType w:val="hybridMultilevel"/>
    <w:tmpl w:val="6AFE0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41648B5"/>
    <w:multiLevelType w:val="hybridMultilevel"/>
    <w:tmpl w:val="08B20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8CE5A09"/>
    <w:multiLevelType w:val="hybridMultilevel"/>
    <w:tmpl w:val="508C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9881A4C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49D23DA9"/>
    <w:multiLevelType w:val="hybridMultilevel"/>
    <w:tmpl w:val="99828D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C924A16"/>
    <w:multiLevelType w:val="hybridMultilevel"/>
    <w:tmpl w:val="C85AB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CFB0C45"/>
    <w:multiLevelType w:val="hybridMultilevel"/>
    <w:tmpl w:val="C562C6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EF30443"/>
    <w:multiLevelType w:val="hybridMultilevel"/>
    <w:tmpl w:val="5C7201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0A518DB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6" w15:restartNumberingAfterBreak="0">
    <w:nsid w:val="50CA1B51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7" w15:restartNumberingAfterBreak="0">
    <w:nsid w:val="525C543C"/>
    <w:multiLevelType w:val="hybridMultilevel"/>
    <w:tmpl w:val="AF52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6D576D4"/>
    <w:multiLevelType w:val="hybridMultilevel"/>
    <w:tmpl w:val="B4025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74C4D1E"/>
    <w:multiLevelType w:val="hybridMultilevel"/>
    <w:tmpl w:val="6B449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7CE5067"/>
    <w:multiLevelType w:val="multilevel"/>
    <w:tmpl w:val="992CB6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1" w15:restartNumberingAfterBreak="0">
    <w:nsid w:val="583948AE"/>
    <w:multiLevelType w:val="hybridMultilevel"/>
    <w:tmpl w:val="244275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BAB6ABD"/>
    <w:multiLevelType w:val="hybridMultilevel"/>
    <w:tmpl w:val="3A5C339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BE05F05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4" w15:restartNumberingAfterBreak="0">
    <w:nsid w:val="5E5F3BE6"/>
    <w:multiLevelType w:val="hybridMultilevel"/>
    <w:tmpl w:val="4440A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E732AF0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6" w15:restartNumberingAfterBreak="0">
    <w:nsid w:val="5F587CCE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7" w15:restartNumberingAfterBreak="0">
    <w:nsid w:val="5F8A02BA"/>
    <w:multiLevelType w:val="hybridMultilevel"/>
    <w:tmpl w:val="45926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1375637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9" w15:restartNumberingAfterBreak="0">
    <w:nsid w:val="6188626F"/>
    <w:multiLevelType w:val="multilevel"/>
    <w:tmpl w:val="9A5A13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0" w15:restartNumberingAfterBreak="0">
    <w:nsid w:val="62397C86"/>
    <w:multiLevelType w:val="hybridMultilevel"/>
    <w:tmpl w:val="E2626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2F7768F"/>
    <w:multiLevelType w:val="hybridMultilevel"/>
    <w:tmpl w:val="58B48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6866CF2"/>
    <w:multiLevelType w:val="hybridMultilevel"/>
    <w:tmpl w:val="70B8E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7811939"/>
    <w:multiLevelType w:val="hybridMultilevel"/>
    <w:tmpl w:val="B70CE0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91349B0"/>
    <w:multiLevelType w:val="hybridMultilevel"/>
    <w:tmpl w:val="2E06E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B6554EE"/>
    <w:multiLevelType w:val="hybridMultilevel"/>
    <w:tmpl w:val="CF6E3E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6C501752"/>
    <w:multiLevelType w:val="hybridMultilevel"/>
    <w:tmpl w:val="D63080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3A847C1"/>
    <w:multiLevelType w:val="hybridMultilevel"/>
    <w:tmpl w:val="2CE84034"/>
    <w:lvl w:ilvl="0" w:tplc="DF4E70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47B5936"/>
    <w:multiLevelType w:val="hybridMultilevel"/>
    <w:tmpl w:val="8334D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4D01462"/>
    <w:multiLevelType w:val="hybridMultilevel"/>
    <w:tmpl w:val="307C4D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59F2CEE"/>
    <w:multiLevelType w:val="hybridMultilevel"/>
    <w:tmpl w:val="B9602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8035887"/>
    <w:multiLevelType w:val="hybridMultilevel"/>
    <w:tmpl w:val="07080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EC05A86"/>
    <w:multiLevelType w:val="hybridMultilevel"/>
    <w:tmpl w:val="FCA62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396696">
    <w:abstractNumId w:val="33"/>
  </w:num>
  <w:num w:numId="2" w16cid:durableId="434522159">
    <w:abstractNumId w:val="45"/>
  </w:num>
  <w:num w:numId="3" w16cid:durableId="1840731830">
    <w:abstractNumId w:val="47"/>
  </w:num>
  <w:num w:numId="4" w16cid:durableId="904413959">
    <w:abstractNumId w:val="67"/>
  </w:num>
  <w:num w:numId="5" w16cid:durableId="643513716">
    <w:abstractNumId w:val="25"/>
  </w:num>
  <w:num w:numId="6" w16cid:durableId="6202399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44836702">
    <w:abstractNumId w:val="50"/>
  </w:num>
  <w:num w:numId="8" w16cid:durableId="1685743854">
    <w:abstractNumId w:val="20"/>
  </w:num>
  <w:num w:numId="9" w16cid:durableId="351417188">
    <w:abstractNumId w:val="41"/>
  </w:num>
  <w:num w:numId="10" w16cid:durableId="1962884490">
    <w:abstractNumId w:val="15"/>
  </w:num>
  <w:num w:numId="11" w16cid:durableId="378211229">
    <w:abstractNumId w:val="22"/>
  </w:num>
  <w:num w:numId="12" w16cid:durableId="1486047533">
    <w:abstractNumId w:val="9"/>
  </w:num>
  <w:num w:numId="13" w16cid:durableId="660349173">
    <w:abstractNumId w:val="4"/>
  </w:num>
  <w:num w:numId="14" w16cid:durableId="1820344980">
    <w:abstractNumId w:val="49"/>
  </w:num>
  <w:num w:numId="15" w16cid:durableId="1578052261">
    <w:abstractNumId w:val="35"/>
  </w:num>
  <w:num w:numId="16" w16cid:durableId="1570069825">
    <w:abstractNumId w:val="40"/>
  </w:num>
  <w:num w:numId="17" w16cid:durableId="2146894436">
    <w:abstractNumId w:val="53"/>
  </w:num>
  <w:num w:numId="18" w16cid:durableId="93869122">
    <w:abstractNumId w:val="29"/>
  </w:num>
  <w:num w:numId="19" w16cid:durableId="1401556485">
    <w:abstractNumId w:val="2"/>
  </w:num>
  <w:num w:numId="20" w16cid:durableId="1326207809">
    <w:abstractNumId w:val="24"/>
  </w:num>
  <w:num w:numId="21" w16cid:durableId="1413812300">
    <w:abstractNumId w:val="63"/>
  </w:num>
  <w:num w:numId="22" w16cid:durableId="1268467918">
    <w:abstractNumId w:val="43"/>
  </w:num>
  <w:num w:numId="23" w16cid:durableId="1052509277">
    <w:abstractNumId w:val="56"/>
  </w:num>
  <w:num w:numId="24" w16cid:durableId="1563981303">
    <w:abstractNumId w:val="59"/>
  </w:num>
  <w:num w:numId="25" w16cid:durableId="1759907953">
    <w:abstractNumId w:val="68"/>
  </w:num>
  <w:num w:numId="26" w16cid:durableId="784231091">
    <w:abstractNumId w:val="11"/>
  </w:num>
  <w:num w:numId="27" w16cid:durableId="1441535134">
    <w:abstractNumId w:val="34"/>
  </w:num>
  <w:num w:numId="28" w16cid:durableId="1553348482">
    <w:abstractNumId w:val="28"/>
  </w:num>
  <w:num w:numId="29" w16cid:durableId="1178151257">
    <w:abstractNumId w:val="6"/>
  </w:num>
  <w:num w:numId="30" w16cid:durableId="468596543">
    <w:abstractNumId w:val="21"/>
  </w:num>
  <w:num w:numId="31" w16cid:durableId="98571494">
    <w:abstractNumId w:val="60"/>
  </w:num>
  <w:num w:numId="32" w16cid:durableId="1840340622">
    <w:abstractNumId w:val="55"/>
  </w:num>
  <w:num w:numId="33" w16cid:durableId="1534339328">
    <w:abstractNumId w:val="12"/>
  </w:num>
  <w:num w:numId="34" w16cid:durableId="1546068102">
    <w:abstractNumId w:val="70"/>
  </w:num>
  <w:num w:numId="35" w16cid:durableId="118031712">
    <w:abstractNumId w:val="54"/>
  </w:num>
  <w:num w:numId="36" w16cid:durableId="620569999">
    <w:abstractNumId w:val="46"/>
  </w:num>
  <w:num w:numId="37" w16cid:durableId="1841893996">
    <w:abstractNumId w:val="71"/>
  </w:num>
  <w:num w:numId="38" w16cid:durableId="1914201093">
    <w:abstractNumId w:val="65"/>
  </w:num>
  <w:num w:numId="39" w16cid:durableId="659502197">
    <w:abstractNumId w:val="17"/>
  </w:num>
  <w:num w:numId="40" w16cid:durableId="270943041">
    <w:abstractNumId w:val="52"/>
  </w:num>
  <w:num w:numId="41" w16cid:durableId="40175441">
    <w:abstractNumId w:val="66"/>
  </w:num>
  <w:num w:numId="42" w16cid:durableId="1610894492">
    <w:abstractNumId w:val="31"/>
  </w:num>
  <w:num w:numId="43" w16cid:durableId="1539853926">
    <w:abstractNumId w:val="69"/>
  </w:num>
  <w:num w:numId="44" w16cid:durableId="645547578">
    <w:abstractNumId w:val="13"/>
  </w:num>
  <w:num w:numId="45" w16cid:durableId="1249997316">
    <w:abstractNumId w:val="36"/>
  </w:num>
  <w:num w:numId="46" w16cid:durableId="1550191256">
    <w:abstractNumId w:val="23"/>
  </w:num>
  <w:num w:numId="47" w16cid:durableId="1686512610">
    <w:abstractNumId w:val="27"/>
  </w:num>
  <w:num w:numId="48" w16cid:durableId="1456216121">
    <w:abstractNumId w:val="14"/>
  </w:num>
  <w:num w:numId="49" w16cid:durableId="1138961756">
    <w:abstractNumId w:val="44"/>
  </w:num>
  <w:num w:numId="50" w16cid:durableId="906188723">
    <w:abstractNumId w:val="18"/>
  </w:num>
  <w:num w:numId="51" w16cid:durableId="229342401">
    <w:abstractNumId w:val="51"/>
  </w:num>
  <w:num w:numId="52" w16cid:durableId="7686177">
    <w:abstractNumId w:val="26"/>
  </w:num>
  <w:num w:numId="53" w16cid:durableId="1902785921">
    <w:abstractNumId w:val="5"/>
  </w:num>
  <w:num w:numId="54" w16cid:durableId="912156850">
    <w:abstractNumId w:val="42"/>
  </w:num>
  <w:num w:numId="55" w16cid:durableId="1003239959">
    <w:abstractNumId w:val="62"/>
  </w:num>
  <w:num w:numId="56" w16cid:durableId="1215851174">
    <w:abstractNumId w:val="57"/>
  </w:num>
  <w:num w:numId="57" w16cid:durableId="1643466882">
    <w:abstractNumId w:val="48"/>
  </w:num>
  <w:num w:numId="58" w16cid:durableId="1475826860">
    <w:abstractNumId w:val="19"/>
  </w:num>
  <w:num w:numId="59" w16cid:durableId="115950730">
    <w:abstractNumId w:val="16"/>
  </w:num>
  <w:num w:numId="60" w16cid:durableId="1185634107">
    <w:abstractNumId w:val="39"/>
  </w:num>
  <w:num w:numId="61" w16cid:durableId="545485381">
    <w:abstractNumId w:val="10"/>
  </w:num>
  <w:num w:numId="62" w16cid:durableId="1709185844">
    <w:abstractNumId w:val="38"/>
  </w:num>
  <w:num w:numId="63" w16cid:durableId="555244604">
    <w:abstractNumId w:val="61"/>
  </w:num>
  <w:num w:numId="64" w16cid:durableId="1355156213">
    <w:abstractNumId w:val="3"/>
  </w:num>
  <w:num w:numId="65" w16cid:durableId="172301847">
    <w:abstractNumId w:val="72"/>
  </w:num>
  <w:num w:numId="66" w16cid:durableId="397753661">
    <w:abstractNumId w:val="64"/>
  </w:num>
  <w:num w:numId="67" w16cid:durableId="8220606">
    <w:abstractNumId w:val="8"/>
  </w:num>
  <w:num w:numId="68" w16cid:durableId="755134728">
    <w:abstractNumId w:val="1"/>
  </w:num>
  <w:num w:numId="69" w16cid:durableId="1587766465">
    <w:abstractNumId w:val="7"/>
  </w:num>
  <w:num w:numId="70" w16cid:durableId="1969777474">
    <w:abstractNumId w:val="30"/>
  </w:num>
  <w:num w:numId="71" w16cid:durableId="1367950118">
    <w:abstractNumId w:val="37"/>
  </w:num>
  <w:num w:numId="72" w16cid:durableId="307899682">
    <w:abstractNumId w:val="0"/>
  </w:num>
  <w:num w:numId="73" w16cid:durableId="998533211">
    <w:abstractNumId w:val="32"/>
  </w:num>
  <w:num w:numId="74" w16cid:durableId="1629819500">
    <w:abstractNumId w:val="5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53"/>
    <w:rsid w:val="000017BE"/>
    <w:rsid w:val="00005EF6"/>
    <w:rsid w:val="00007760"/>
    <w:rsid w:val="00010478"/>
    <w:rsid w:val="00010735"/>
    <w:rsid w:val="00021AD9"/>
    <w:rsid w:val="00021C5F"/>
    <w:rsid w:val="0002408A"/>
    <w:rsid w:val="000314E8"/>
    <w:rsid w:val="00043464"/>
    <w:rsid w:val="00050528"/>
    <w:rsid w:val="00053F58"/>
    <w:rsid w:val="00054277"/>
    <w:rsid w:val="00054C8D"/>
    <w:rsid w:val="000558F1"/>
    <w:rsid w:val="00056671"/>
    <w:rsid w:val="00056AA6"/>
    <w:rsid w:val="0006039A"/>
    <w:rsid w:val="0006089A"/>
    <w:rsid w:val="000620E4"/>
    <w:rsid w:val="00062815"/>
    <w:rsid w:val="000640BC"/>
    <w:rsid w:val="00065956"/>
    <w:rsid w:val="00066856"/>
    <w:rsid w:val="0007072A"/>
    <w:rsid w:val="00070777"/>
    <w:rsid w:val="00073847"/>
    <w:rsid w:val="00075C54"/>
    <w:rsid w:val="00076C7A"/>
    <w:rsid w:val="0008097A"/>
    <w:rsid w:val="00080D61"/>
    <w:rsid w:val="000822AF"/>
    <w:rsid w:val="00084A82"/>
    <w:rsid w:val="00085E0B"/>
    <w:rsid w:val="00086C8A"/>
    <w:rsid w:val="000904D2"/>
    <w:rsid w:val="0009078C"/>
    <w:rsid w:val="0009149C"/>
    <w:rsid w:val="00091C6C"/>
    <w:rsid w:val="00094EDD"/>
    <w:rsid w:val="00096F8C"/>
    <w:rsid w:val="000A4324"/>
    <w:rsid w:val="000B0DD0"/>
    <w:rsid w:val="000B35FC"/>
    <w:rsid w:val="000B7F52"/>
    <w:rsid w:val="000C6C90"/>
    <w:rsid w:val="000D0E28"/>
    <w:rsid w:val="000D273C"/>
    <w:rsid w:val="000D4C01"/>
    <w:rsid w:val="000D4E1B"/>
    <w:rsid w:val="000D6F67"/>
    <w:rsid w:val="000D774F"/>
    <w:rsid w:val="000E49E1"/>
    <w:rsid w:val="000F1C5B"/>
    <w:rsid w:val="000F1F1A"/>
    <w:rsid w:val="000F3123"/>
    <w:rsid w:val="000F3EED"/>
    <w:rsid w:val="000F61C1"/>
    <w:rsid w:val="000F726A"/>
    <w:rsid w:val="00101565"/>
    <w:rsid w:val="00104120"/>
    <w:rsid w:val="00105839"/>
    <w:rsid w:val="00107AAA"/>
    <w:rsid w:val="0011073D"/>
    <w:rsid w:val="001127D4"/>
    <w:rsid w:val="0011283F"/>
    <w:rsid w:val="001131CE"/>
    <w:rsid w:val="001138F0"/>
    <w:rsid w:val="001147B8"/>
    <w:rsid w:val="001258F1"/>
    <w:rsid w:val="001304B9"/>
    <w:rsid w:val="00143E28"/>
    <w:rsid w:val="00145A04"/>
    <w:rsid w:val="0015024F"/>
    <w:rsid w:val="00150D89"/>
    <w:rsid w:val="00150EE6"/>
    <w:rsid w:val="001513F0"/>
    <w:rsid w:val="00151765"/>
    <w:rsid w:val="0015208E"/>
    <w:rsid w:val="00153676"/>
    <w:rsid w:val="001568A1"/>
    <w:rsid w:val="00156B91"/>
    <w:rsid w:val="00160DB7"/>
    <w:rsid w:val="001643B9"/>
    <w:rsid w:val="00165DC6"/>
    <w:rsid w:val="00166046"/>
    <w:rsid w:val="001672F0"/>
    <w:rsid w:val="001673F7"/>
    <w:rsid w:val="0017390F"/>
    <w:rsid w:val="0017459C"/>
    <w:rsid w:val="001803B3"/>
    <w:rsid w:val="00184104"/>
    <w:rsid w:val="0018697C"/>
    <w:rsid w:val="00190C9D"/>
    <w:rsid w:val="001A1705"/>
    <w:rsid w:val="001A2C37"/>
    <w:rsid w:val="001A3BAF"/>
    <w:rsid w:val="001A40A0"/>
    <w:rsid w:val="001A685C"/>
    <w:rsid w:val="001B06E4"/>
    <w:rsid w:val="001B2C73"/>
    <w:rsid w:val="001B2CCA"/>
    <w:rsid w:val="001B3C3F"/>
    <w:rsid w:val="001B5FDB"/>
    <w:rsid w:val="001B655B"/>
    <w:rsid w:val="001B6889"/>
    <w:rsid w:val="001B715F"/>
    <w:rsid w:val="001C2ABF"/>
    <w:rsid w:val="001C3ADE"/>
    <w:rsid w:val="001C5D4D"/>
    <w:rsid w:val="001C6CC6"/>
    <w:rsid w:val="001D0963"/>
    <w:rsid w:val="001D1B54"/>
    <w:rsid w:val="001D48C3"/>
    <w:rsid w:val="001D494A"/>
    <w:rsid w:val="001D6A54"/>
    <w:rsid w:val="001E09B7"/>
    <w:rsid w:val="001E60EF"/>
    <w:rsid w:val="001E63C6"/>
    <w:rsid w:val="001F13C8"/>
    <w:rsid w:val="001F1EF0"/>
    <w:rsid w:val="001F4010"/>
    <w:rsid w:val="001F50D4"/>
    <w:rsid w:val="001F6A05"/>
    <w:rsid w:val="001F6BE9"/>
    <w:rsid w:val="00200FC3"/>
    <w:rsid w:val="002032C0"/>
    <w:rsid w:val="0020489A"/>
    <w:rsid w:val="002059C2"/>
    <w:rsid w:val="002059EB"/>
    <w:rsid w:val="0021002E"/>
    <w:rsid w:val="00215A52"/>
    <w:rsid w:val="00215B1C"/>
    <w:rsid w:val="002176CD"/>
    <w:rsid w:val="00226676"/>
    <w:rsid w:val="00226F81"/>
    <w:rsid w:val="0022761F"/>
    <w:rsid w:val="00230E48"/>
    <w:rsid w:val="00234B2F"/>
    <w:rsid w:val="00236036"/>
    <w:rsid w:val="0024019E"/>
    <w:rsid w:val="00242ED9"/>
    <w:rsid w:val="00244488"/>
    <w:rsid w:val="00250753"/>
    <w:rsid w:val="00254324"/>
    <w:rsid w:val="0026003E"/>
    <w:rsid w:val="002600ED"/>
    <w:rsid w:val="002736FB"/>
    <w:rsid w:val="00274FA9"/>
    <w:rsid w:val="00275ECE"/>
    <w:rsid w:val="00277F07"/>
    <w:rsid w:val="00280FE1"/>
    <w:rsid w:val="00283136"/>
    <w:rsid w:val="00291BF2"/>
    <w:rsid w:val="002A193C"/>
    <w:rsid w:val="002A2B02"/>
    <w:rsid w:val="002A31D0"/>
    <w:rsid w:val="002A5234"/>
    <w:rsid w:val="002B217F"/>
    <w:rsid w:val="002B28D6"/>
    <w:rsid w:val="002B49D9"/>
    <w:rsid w:val="002C08D1"/>
    <w:rsid w:val="002C38CD"/>
    <w:rsid w:val="002C3C9E"/>
    <w:rsid w:val="002C40BE"/>
    <w:rsid w:val="002C5C74"/>
    <w:rsid w:val="002D2099"/>
    <w:rsid w:val="002D6A95"/>
    <w:rsid w:val="002D790D"/>
    <w:rsid w:val="002E0C23"/>
    <w:rsid w:val="002E4337"/>
    <w:rsid w:val="002F2461"/>
    <w:rsid w:val="002F25C8"/>
    <w:rsid w:val="002F3AD4"/>
    <w:rsid w:val="00302949"/>
    <w:rsid w:val="003036E9"/>
    <w:rsid w:val="00304F83"/>
    <w:rsid w:val="0030609D"/>
    <w:rsid w:val="00306C7F"/>
    <w:rsid w:val="00312BE3"/>
    <w:rsid w:val="0031319D"/>
    <w:rsid w:val="00314A54"/>
    <w:rsid w:val="00316B63"/>
    <w:rsid w:val="00321F09"/>
    <w:rsid w:val="003224C2"/>
    <w:rsid w:val="00327649"/>
    <w:rsid w:val="00327EC3"/>
    <w:rsid w:val="00330355"/>
    <w:rsid w:val="00331D1A"/>
    <w:rsid w:val="00335AC4"/>
    <w:rsid w:val="00343FC2"/>
    <w:rsid w:val="00345522"/>
    <w:rsid w:val="00347D5B"/>
    <w:rsid w:val="0035113F"/>
    <w:rsid w:val="00354155"/>
    <w:rsid w:val="00355B8C"/>
    <w:rsid w:val="00366719"/>
    <w:rsid w:val="00370607"/>
    <w:rsid w:val="003746FB"/>
    <w:rsid w:val="00375683"/>
    <w:rsid w:val="00375ACF"/>
    <w:rsid w:val="00383E0A"/>
    <w:rsid w:val="00384B47"/>
    <w:rsid w:val="00387A51"/>
    <w:rsid w:val="00392AC6"/>
    <w:rsid w:val="0039397D"/>
    <w:rsid w:val="003A005B"/>
    <w:rsid w:val="003B1117"/>
    <w:rsid w:val="003B1F6F"/>
    <w:rsid w:val="003B4C3F"/>
    <w:rsid w:val="003B655E"/>
    <w:rsid w:val="003C18FD"/>
    <w:rsid w:val="003C285D"/>
    <w:rsid w:val="003C62E2"/>
    <w:rsid w:val="003C7A70"/>
    <w:rsid w:val="003D40A4"/>
    <w:rsid w:val="003E1330"/>
    <w:rsid w:val="003E3E3D"/>
    <w:rsid w:val="003E6CED"/>
    <w:rsid w:val="003F0B22"/>
    <w:rsid w:val="003F17BD"/>
    <w:rsid w:val="003F3154"/>
    <w:rsid w:val="003F72D8"/>
    <w:rsid w:val="0040075D"/>
    <w:rsid w:val="00401E11"/>
    <w:rsid w:val="00402475"/>
    <w:rsid w:val="00403309"/>
    <w:rsid w:val="00403D07"/>
    <w:rsid w:val="004072D9"/>
    <w:rsid w:val="00414029"/>
    <w:rsid w:val="0041776E"/>
    <w:rsid w:val="0042116A"/>
    <w:rsid w:val="004276F8"/>
    <w:rsid w:val="00434645"/>
    <w:rsid w:val="004353DA"/>
    <w:rsid w:val="004359A1"/>
    <w:rsid w:val="00441E96"/>
    <w:rsid w:val="00443681"/>
    <w:rsid w:val="00445A98"/>
    <w:rsid w:val="0044746A"/>
    <w:rsid w:val="00451955"/>
    <w:rsid w:val="00453064"/>
    <w:rsid w:val="00455C40"/>
    <w:rsid w:val="00464386"/>
    <w:rsid w:val="00464BD8"/>
    <w:rsid w:val="00466088"/>
    <w:rsid w:val="00466B52"/>
    <w:rsid w:val="00470293"/>
    <w:rsid w:val="00473E27"/>
    <w:rsid w:val="0047417D"/>
    <w:rsid w:val="004808C6"/>
    <w:rsid w:val="00480B30"/>
    <w:rsid w:val="00482234"/>
    <w:rsid w:val="00487D87"/>
    <w:rsid w:val="004920A1"/>
    <w:rsid w:val="00496933"/>
    <w:rsid w:val="004A1DC8"/>
    <w:rsid w:val="004A305E"/>
    <w:rsid w:val="004A51FB"/>
    <w:rsid w:val="004A7584"/>
    <w:rsid w:val="004B2431"/>
    <w:rsid w:val="004B2915"/>
    <w:rsid w:val="004B4366"/>
    <w:rsid w:val="004B4675"/>
    <w:rsid w:val="004B5022"/>
    <w:rsid w:val="004C0654"/>
    <w:rsid w:val="004C23DC"/>
    <w:rsid w:val="004C3AD1"/>
    <w:rsid w:val="004C5F83"/>
    <w:rsid w:val="004C6591"/>
    <w:rsid w:val="004D0DB6"/>
    <w:rsid w:val="004D19D6"/>
    <w:rsid w:val="004D208E"/>
    <w:rsid w:val="004D4CB2"/>
    <w:rsid w:val="004D6253"/>
    <w:rsid w:val="004D6F1A"/>
    <w:rsid w:val="004E2604"/>
    <w:rsid w:val="004E4AE8"/>
    <w:rsid w:val="004E79C3"/>
    <w:rsid w:val="004F1FB2"/>
    <w:rsid w:val="005056B8"/>
    <w:rsid w:val="005147D1"/>
    <w:rsid w:val="00515A09"/>
    <w:rsid w:val="005167AF"/>
    <w:rsid w:val="005177B3"/>
    <w:rsid w:val="005178F1"/>
    <w:rsid w:val="005219DB"/>
    <w:rsid w:val="00523EB0"/>
    <w:rsid w:val="00527476"/>
    <w:rsid w:val="00530EED"/>
    <w:rsid w:val="005349BF"/>
    <w:rsid w:val="00537E53"/>
    <w:rsid w:val="0054069A"/>
    <w:rsid w:val="00543AF8"/>
    <w:rsid w:val="005440CA"/>
    <w:rsid w:val="00545832"/>
    <w:rsid w:val="0054659F"/>
    <w:rsid w:val="00551B63"/>
    <w:rsid w:val="005522A7"/>
    <w:rsid w:val="00553DCE"/>
    <w:rsid w:val="00554A5B"/>
    <w:rsid w:val="0055784D"/>
    <w:rsid w:val="00564D75"/>
    <w:rsid w:val="00565887"/>
    <w:rsid w:val="005666AE"/>
    <w:rsid w:val="00567E72"/>
    <w:rsid w:val="00571930"/>
    <w:rsid w:val="00572AA1"/>
    <w:rsid w:val="005734C3"/>
    <w:rsid w:val="00574055"/>
    <w:rsid w:val="0057452D"/>
    <w:rsid w:val="00574BDC"/>
    <w:rsid w:val="00581042"/>
    <w:rsid w:val="00585A22"/>
    <w:rsid w:val="005871F8"/>
    <w:rsid w:val="0059006F"/>
    <w:rsid w:val="00591B5D"/>
    <w:rsid w:val="00597552"/>
    <w:rsid w:val="00597811"/>
    <w:rsid w:val="00597DC3"/>
    <w:rsid w:val="005A163D"/>
    <w:rsid w:val="005A6B51"/>
    <w:rsid w:val="005A7352"/>
    <w:rsid w:val="005B00D9"/>
    <w:rsid w:val="005B1F3C"/>
    <w:rsid w:val="005B218C"/>
    <w:rsid w:val="005B29B6"/>
    <w:rsid w:val="005B6799"/>
    <w:rsid w:val="005B6A4D"/>
    <w:rsid w:val="005B7420"/>
    <w:rsid w:val="005C2A90"/>
    <w:rsid w:val="005C4035"/>
    <w:rsid w:val="005D169E"/>
    <w:rsid w:val="005D251B"/>
    <w:rsid w:val="005D6B6C"/>
    <w:rsid w:val="005D7AA6"/>
    <w:rsid w:val="005E0C55"/>
    <w:rsid w:val="005E2A20"/>
    <w:rsid w:val="005E2AF0"/>
    <w:rsid w:val="005E3924"/>
    <w:rsid w:val="005E4B71"/>
    <w:rsid w:val="005E4E50"/>
    <w:rsid w:val="005E53F7"/>
    <w:rsid w:val="005F0E1E"/>
    <w:rsid w:val="005F224B"/>
    <w:rsid w:val="005F4870"/>
    <w:rsid w:val="005F6250"/>
    <w:rsid w:val="005F6531"/>
    <w:rsid w:val="005F76FB"/>
    <w:rsid w:val="00600251"/>
    <w:rsid w:val="00602A62"/>
    <w:rsid w:val="00603D83"/>
    <w:rsid w:val="00604828"/>
    <w:rsid w:val="00610FD2"/>
    <w:rsid w:val="0061178E"/>
    <w:rsid w:val="00613C56"/>
    <w:rsid w:val="00614233"/>
    <w:rsid w:val="006176C2"/>
    <w:rsid w:val="0062252E"/>
    <w:rsid w:val="006244AF"/>
    <w:rsid w:val="0062552D"/>
    <w:rsid w:val="00633F71"/>
    <w:rsid w:val="006342A1"/>
    <w:rsid w:val="00640234"/>
    <w:rsid w:val="00641A85"/>
    <w:rsid w:val="00642578"/>
    <w:rsid w:val="00644BF1"/>
    <w:rsid w:val="0064621A"/>
    <w:rsid w:val="00646818"/>
    <w:rsid w:val="006559E4"/>
    <w:rsid w:val="00657A9B"/>
    <w:rsid w:val="006607ED"/>
    <w:rsid w:val="006612F3"/>
    <w:rsid w:val="00663AD7"/>
    <w:rsid w:val="00663F3C"/>
    <w:rsid w:val="00666B82"/>
    <w:rsid w:val="0067157A"/>
    <w:rsid w:val="00672BD4"/>
    <w:rsid w:val="00674B3A"/>
    <w:rsid w:val="00674EEA"/>
    <w:rsid w:val="00675289"/>
    <w:rsid w:val="00675CA6"/>
    <w:rsid w:val="0067739C"/>
    <w:rsid w:val="00682DFD"/>
    <w:rsid w:val="00683249"/>
    <w:rsid w:val="00684CB0"/>
    <w:rsid w:val="00690EAA"/>
    <w:rsid w:val="006941B1"/>
    <w:rsid w:val="00695022"/>
    <w:rsid w:val="00695A3C"/>
    <w:rsid w:val="00696883"/>
    <w:rsid w:val="006A1000"/>
    <w:rsid w:val="006A3E5E"/>
    <w:rsid w:val="006B0466"/>
    <w:rsid w:val="006B1F6B"/>
    <w:rsid w:val="006B209A"/>
    <w:rsid w:val="006B4E88"/>
    <w:rsid w:val="006B4EAF"/>
    <w:rsid w:val="006E3022"/>
    <w:rsid w:val="006E304E"/>
    <w:rsid w:val="006E35E0"/>
    <w:rsid w:val="006E4802"/>
    <w:rsid w:val="006E4D49"/>
    <w:rsid w:val="006F3F9C"/>
    <w:rsid w:val="006F72F9"/>
    <w:rsid w:val="006F77B2"/>
    <w:rsid w:val="006F77D0"/>
    <w:rsid w:val="0070156E"/>
    <w:rsid w:val="00705822"/>
    <w:rsid w:val="00706242"/>
    <w:rsid w:val="00707979"/>
    <w:rsid w:val="00710CEB"/>
    <w:rsid w:val="0071160D"/>
    <w:rsid w:val="0071221A"/>
    <w:rsid w:val="00713224"/>
    <w:rsid w:val="0071394D"/>
    <w:rsid w:val="007217C6"/>
    <w:rsid w:val="00725DC6"/>
    <w:rsid w:val="00726598"/>
    <w:rsid w:val="00730DAF"/>
    <w:rsid w:val="0074167B"/>
    <w:rsid w:val="007421DF"/>
    <w:rsid w:val="00746E73"/>
    <w:rsid w:val="0075221E"/>
    <w:rsid w:val="007562B8"/>
    <w:rsid w:val="00756922"/>
    <w:rsid w:val="00756B2F"/>
    <w:rsid w:val="007620D5"/>
    <w:rsid w:val="00762A84"/>
    <w:rsid w:val="00763471"/>
    <w:rsid w:val="00763DAB"/>
    <w:rsid w:val="007657D2"/>
    <w:rsid w:val="00766CA6"/>
    <w:rsid w:val="007677F2"/>
    <w:rsid w:val="00770356"/>
    <w:rsid w:val="0077066C"/>
    <w:rsid w:val="00771750"/>
    <w:rsid w:val="0077239F"/>
    <w:rsid w:val="00776487"/>
    <w:rsid w:val="00777F9E"/>
    <w:rsid w:val="00781C1F"/>
    <w:rsid w:val="00782416"/>
    <w:rsid w:val="00783AC6"/>
    <w:rsid w:val="00783BA8"/>
    <w:rsid w:val="00786EEB"/>
    <w:rsid w:val="00787FBC"/>
    <w:rsid w:val="007935B8"/>
    <w:rsid w:val="00796B50"/>
    <w:rsid w:val="00796E57"/>
    <w:rsid w:val="007A1448"/>
    <w:rsid w:val="007A3356"/>
    <w:rsid w:val="007A46A6"/>
    <w:rsid w:val="007B7607"/>
    <w:rsid w:val="007C1898"/>
    <w:rsid w:val="007C3CCD"/>
    <w:rsid w:val="007C5796"/>
    <w:rsid w:val="007C5A97"/>
    <w:rsid w:val="007C5DBF"/>
    <w:rsid w:val="007D2F26"/>
    <w:rsid w:val="007D3A31"/>
    <w:rsid w:val="007D4923"/>
    <w:rsid w:val="007D6279"/>
    <w:rsid w:val="007D64EB"/>
    <w:rsid w:val="007D6CC3"/>
    <w:rsid w:val="007E2469"/>
    <w:rsid w:val="007E74B8"/>
    <w:rsid w:val="007F15BE"/>
    <w:rsid w:val="007F1D9B"/>
    <w:rsid w:val="007F2F5C"/>
    <w:rsid w:val="007F329F"/>
    <w:rsid w:val="007F7492"/>
    <w:rsid w:val="00801CF1"/>
    <w:rsid w:val="00802BC1"/>
    <w:rsid w:val="008042E2"/>
    <w:rsid w:val="00804FEC"/>
    <w:rsid w:val="00806701"/>
    <w:rsid w:val="0080674F"/>
    <w:rsid w:val="00806FED"/>
    <w:rsid w:val="0081003E"/>
    <w:rsid w:val="008115F7"/>
    <w:rsid w:val="0081172E"/>
    <w:rsid w:val="00814682"/>
    <w:rsid w:val="00815BA2"/>
    <w:rsid w:val="00817B72"/>
    <w:rsid w:val="008203F5"/>
    <w:rsid w:val="00820432"/>
    <w:rsid w:val="00820AC6"/>
    <w:rsid w:val="00823315"/>
    <w:rsid w:val="00825976"/>
    <w:rsid w:val="00836F5E"/>
    <w:rsid w:val="0084086D"/>
    <w:rsid w:val="00845974"/>
    <w:rsid w:val="00845FD8"/>
    <w:rsid w:val="00850F73"/>
    <w:rsid w:val="00851856"/>
    <w:rsid w:val="00851B75"/>
    <w:rsid w:val="00852E60"/>
    <w:rsid w:val="00853978"/>
    <w:rsid w:val="00855DFB"/>
    <w:rsid w:val="00856968"/>
    <w:rsid w:val="00861CD8"/>
    <w:rsid w:val="00863C97"/>
    <w:rsid w:val="008651C3"/>
    <w:rsid w:val="008664F8"/>
    <w:rsid w:val="00866807"/>
    <w:rsid w:val="008737E4"/>
    <w:rsid w:val="00874F62"/>
    <w:rsid w:val="0087629F"/>
    <w:rsid w:val="00880194"/>
    <w:rsid w:val="00881A2E"/>
    <w:rsid w:val="00882579"/>
    <w:rsid w:val="00882CBA"/>
    <w:rsid w:val="008857A4"/>
    <w:rsid w:val="00892553"/>
    <w:rsid w:val="00892F63"/>
    <w:rsid w:val="00894541"/>
    <w:rsid w:val="00894C55"/>
    <w:rsid w:val="008B0A5D"/>
    <w:rsid w:val="008B14C1"/>
    <w:rsid w:val="008B34C2"/>
    <w:rsid w:val="008B63FA"/>
    <w:rsid w:val="008B69BF"/>
    <w:rsid w:val="008B76E4"/>
    <w:rsid w:val="008C083D"/>
    <w:rsid w:val="008C0FDA"/>
    <w:rsid w:val="008C161C"/>
    <w:rsid w:val="008C1E1B"/>
    <w:rsid w:val="008C2769"/>
    <w:rsid w:val="008C2BC8"/>
    <w:rsid w:val="008D5911"/>
    <w:rsid w:val="008D5B83"/>
    <w:rsid w:val="008D60F9"/>
    <w:rsid w:val="008D78A6"/>
    <w:rsid w:val="008D7F98"/>
    <w:rsid w:val="008E2B46"/>
    <w:rsid w:val="008E377B"/>
    <w:rsid w:val="008E3D12"/>
    <w:rsid w:val="008F11BF"/>
    <w:rsid w:val="008F46F9"/>
    <w:rsid w:val="008F5AC3"/>
    <w:rsid w:val="008F72C0"/>
    <w:rsid w:val="009008D4"/>
    <w:rsid w:val="00903AB8"/>
    <w:rsid w:val="0091043C"/>
    <w:rsid w:val="00911A2B"/>
    <w:rsid w:val="00914C47"/>
    <w:rsid w:val="00915339"/>
    <w:rsid w:val="00915454"/>
    <w:rsid w:val="00915818"/>
    <w:rsid w:val="00917C2A"/>
    <w:rsid w:val="00920CAD"/>
    <w:rsid w:val="009212E8"/>
    <w:rsid w:val="00922906"/>
    <w:rsid w:val="009241BE"/>
    <w:rsid w:val="00927D26"/>
    <w:rsid w:val="009307D3"/>
    <w:rsid w:val="00930E15"/>
    <w:rsid w:val="00931447"/>
    <w:rsid w:val="00931F24"/>
    <w:rsid w:val="00934D25"/>
    <w:rsid w:val="0093733F"/>
    <w:rsid w:val="00937FE6"/>
    <w:rsid w:val="00940404"/>
    <w:rsid w:val="0094113E"/>
    <w:rsid w:val="00942661"/>
    <w:rsid w:val="00942875"/>
    <w:rsid w:val="0094507F"/>
    <w:rsid w:val="009467B9"/>
    <w:rsid w:val="009509BD"/>
    <w:rsid w:val="0095104B"/>
    <w:rsid w:val="00952E3E"/>
    <w:rsid w:val="009534F0"/>
    <w:rsid w:val="00955256"/>
    <w:rsid w:val="009559FB"/>
    <w:rsid w:val="00956FE6"/>
    <w:rsid w:val="00963403"/>
    <w:rsid w:val="009639E2"/>
    <w:rsid w:val="00965299"/>
    <w:rsid w:val="00970A99"/>
    <w:rsid w:val="00973DBE"/>
    <w:rsid w:val="00974B81"/>
    <w:rsid w:val="009750F1"/>
    <w:rsid w:val="00980BFF"/>
    <w:rsid w:val="00981AC5"/>
    <w:rsid w:val="00983CC5"/>
    <w:rsid w:val="00986A89"/>
    <w:rsid w:val="00986EE3"/>
    <w:rsid w:val="00987182"/>
    <w:rsid w:val="0099075E"/>
    <w:rsid w:val="00991D1E"/>
    <w:rsid w:val="00992232"/>
    <w:rsid w:val="00995797"/>
    <w:rsid w:val="00996822"/>
    <w:rsid w:val="009A1DE7"/>
    <w:rsid w:val="009A6C41"/>
    <w:rsid w:val="009A6D5F"/>
    <w:rsid w:val="009A7622"/>
    <w:rsid w:val="009B6079"/>
    <w:rsid w:val="009B7218"/>
    <w:rsid w:val="009B7C06"/>
    <w:rsid w:val="009C0137"/>
    <w:rsid w:val="009C0870"/>
    <w:rsid w:val="009C2DB8"/>
    <w:rsid w:val="009C2E6A"/>
    <w:rsid w:val="009C3C99"/>
    <w:rsid w:val="009D05ED"/>
    <w:rsid w:val="009D0E58"/>
    <w:rsid w:val="009D19F7"/>
    <w:rsid w:val="009D1AB1"/>
    <w:rsid w:val="009D47EE"/>
    <w:rsid w:val="009D5756"/>
    <w:rsid w:val="009E7781"/>
    <w:rsid w:val="009F3910"/>
    <w:rsid w:val="00A014D3"/>
    <w:rsid w:val="00A01A21"/>
    <w:rsid w:val="00A02FAB"/>
    <w:rsid w:val="00A0317F"/>
    <w:rsid w:val="00A0462B"/>
    <w:rsid w:val="00A050AE"/>
    <w:rsid w:val="00A0700D"/>
    <w:rsid w:val="00A079BE"/>
    <w:rsid w:val="00A15D82"/>
    <w:rsid w:val="00A204C9"/>
    <w:rsid w:val="00A21B10"/>
    <w:rsid w:val="00A228B0"/>
    <w:rsid w:val="00A25D00"/>
    <w:rsid w:val="00A26896"/>
    <w:rsid w:val="00A30120"/>
    <w:rsid w:val="00A302FD"/>
    <w:rsid w:val="00A31535"/>
    <w:rsid w:val="00A31653"/>
    <w:rsid w:val="00A365D2"/>
    <w:rsid w:val="00A370A6"/>
    <w:rsid w:val="00A4016D"/>
    <w:rsid w:val="00A41E8A"/>
    <w:rsid w:val="00A42E5B"/>
    <w:rsid w:val="00A43729"/>
    <w:rsid w:val="00A43832"/>
    <w:rsid w:val="00A468F9"/>
    <w:rsid w:val="00A46E00"/>
    <w:rsid w:val="00A55407"/>
    <w:rsid w:val="00A56429"/>
    <w:rsid w:val="00A61BF1"/>
    <w:rsid w:val="00A63396"/>
    <w:rsid w:val="00A67648"/>
    <w:rsid w:val="00A70B93"/>
    <w:rsid w:val="00A76947"/>
    <w:rsid w:val="00A76CB3"/>
    <w:rsid w:val="00A824BE"/>
    <w:rsid w:val="00A87DDE"/>
    <w:rsid w:val="00A91447"/>
    <w:rsid w:val="00A96F7F"/>
    <w:rsid w:val="00A9776F"/>
    <w:rsid w:val="00AA48EB"/>
    <w:rsid w:val="00AB3B5F"/>
    <w:rsid w:val="00AB7619"/>
    <w:rsid w:val="00AB7A3C"/>
    <w:rsid w:val="00AB7C47"/>
    <w:rsid w:val="00AC11B1"/>
    <w:rsid w:val="00AD47B3"/>
    <w:rsid w:val="00AD4BFF"/>
    <w:rsid w:val="00AD60B6"/>
    <w:rsid w:val="00AD65E5"/>
    <w:rsid w:val="00AD6C0C"/>
    <w:rsid w:val="00AE2787"/>
    <w:rsid w:val="00AE7409"/>
    <w:rsid w:val="00AF0B65"/>
    <w:rsid w:val="00AF0FF9"/>
    <w:rsid w:val="00AF22D2"/>
    <w:rsid w:val="00AF4252"/>
    <w:rsid w:val="00AF64E0"/>
    <w:rsid w:val="00AF70E8"/>
    <w:rsid w:val="00B10A2B"/>
    <w:rsid w:val="00B12C91"/>
    <w:rsid w:val="00B20D6F"/>
    <w:rsid w:val="00B24332"/>
    <w:rsid w:val="00B30D7A"/>
    <w:rsid w:val="00B3497B"/>
    <w:rsid w:val="00B415E1"/>
    <w:rsid w:val="00B417F4"/>
    <w:rsid w:val="00B418B7"/>
    <w:rsid w:val="00B42679"/>
    <w:rsid w:val="00B50F1F"/>
    <w:rsid w:val="00B51006"/>
    <w:rsid w:val="00B5221F"/>
    <w:rsid w:val="00B578C5"/>
    <w:rsid w:val="00B57D7D"/>
    <w:rsid w:val="00B61FFE"/>
    <w:rsid w:val="00B631D0"/>
    <w:rsid w:val="00B635BA"/>
    <w:rsid w:val="00B637C6"/>
    <w:rsid w:val="00B67C11"/>
    <w:rsid w:val="00B74F4D"/>
    <w:rsid w:val="00B75BAC"/>
    <w:rsid w:val="00B75F23"/>
    <w:rsid w:val="00B816D5"/>
    <w:rsid w:val="00B81D64"/>
    <w:rsid w:val="00B81DCB"/>
    <w:rsid w:val="00B8453B"/>
    <w:rsid w:val="00B84CFF"/>
    <w:rsid w:val="00B85192"/>
    <w:rsid w:val="00B908B0"/>
    <w:rsid w:val="00B91C46"/>
    <w:rsid w:val="00B96C1F"/>
    <w:rsid w:val="00BA0BDC"/>
    <w:rsid w:val="00BA1288"/>
    <w:rsid w:val="00BA2A6A"/>
    <w:rsid w:val="00BA6431"/>
    <w:rsid w:val="00BA6666"/>
    <w:rsid w:val="00BA6D35"/>
    <w:rsid w:val="00BA6E6A"/>
    <w:rsid w:val="00BB034C"/>
    <w:rsid w:val="00BB30A5"/>
    <w:rsid w:val="00BB3225"/>
    <w:rsid w:val="00BB3F4B"/>
    <w:rsid w:val="00BB6B0C"/>
    <w:rsid w:val="00BC0AD4"/>
    <w:rsid w:val="00BC4047"/>
    <w:rsid w:val="00BD10CC"/>
    <w:rsid w:val="00BD2ED2"/>
    <w:rsid w:val="00BD31F3"/>
    <w:rsid w:val="00BE1812"/>
    <w:rsid w:val="00BE1C93"/>
    <w:rsid w:val="00BE1FB4"/>
    <w:rsid w:val="00BE2055"/>
    <w:rsid w:val="00BE269D"/>
    <w:rsid w:val="00BE421C"/>
    <w:rsid w:val="00BE621C"/>
    <w:rsid w:val="00BE6939"/>
    <w:rsid w:val="00BE6A03"/>
    <w:rsid w:val="00BE7678"/>
    <w:rsid w:val="00BF0F35"/>
    <w:rsid w:val="00BF4746"/>
    <w:rsid w:val="00C037CF"/>
    <w:rsid w:val="00C04DCB"/>
    <w:rsid w:val="00C05365"/>
    <w:rsid w:val="00C0555F"/>
    <w:rsid w:val="00C074DC"/>
    <w:rsid w:val="00C11A56"/>
    <w:rsid w:val="00C14071"/>
    <w:rsid w:val="00C202EC"/>
    <w:rsid w:val="00C20E84"/>
    <w:rsid w:val="00C23A06"/>
    <w:rsid w:val="00C243E5"/>
    <w:rsid w:val="00C41199"/>
    <w:rsid w:val="00C4188F"/>
    <w:rsid w:val="00C45138"/>
    <w:rsid w:val="00C45A39"/>
    <w:rsid w:val="00C46713"/>
    <w:rsid w:val="00C50BD1"/>
    <w:rsid w:val="00C5283D"/>
    <w:rsid w:val="00C52F56"/>
    <w:rsid w:val="00C54797"/>
    <w:rsid w:val="00C578FD"/>
    <w:rsid w:val="00C63117"/>
    <w:rsid w:val="00C641E0"/>
    <w:rsid w:val="00C676C9"/>
    <w:rsid w:val="00C705E9"/>
    <w:rsid w:val="00C8091E"/>
    <w:rsid w:val="00C8160C"/>
    <w:rsid w:val="00C8167D"/>
    <w:rsid w:val="00C90FD2"/>
    <w:rsid w:val="00C92891"/>
    <w:rsid w:val="00CA0FDB"/>
    <w:rsid w:val="00CA6427"/>
    <w:rsid w:val="00CB281E"/>
    <w:rsid w:val="00CB2D1F"/>
    <w:rsid w:val="00CB3801"/>
    <w:rsid w:val="00CB419E"/>
    <w:rsid w:val="00CB53F6"/>
    <w:rsid w:val="00CB56F9"/>
    <w:rsid w:val="00CB6B53"/>
    <w:rsid w:val="00CB6B69"/>
    <w:rsid w:val="00CB713F"/>
    <w:rsid w:val="00CB7CC7"/>
    <w:rsid w:val="00CB7EBD"/>
    <w:rsid w:val="00CC39E0"/>
    <w:rsid w:val="00CC4083"/>
    <w:rsid w:val="00CC4AC3"/>
    <w:rsid w:val="00CC65C9"/>
    <w:rsid w:val="00CC6B7A"/>
    <w:rsid w:val="00CC6CDE"/>
    <w:rsid w:val="00CD178A"/>
    <w:rsid w:val="00CD4CC9"/>
    <w:rsid w:val="00CD52EF"/>
    <w:rsid w:val="00CD7E2A"/>
    <w:rsid w:val="00CD7FA0"/>
    <w:rsid w:val="00CE56F4"/>
    <w:rsid w:val="00CE7236"/>
    <w:rsid w:val="00CF1CE1"/>
    <w:rsid w:val="00CF23CE"/>
    <w:rsid w:val="00CF3109"/>
    <w:rsid w:val="00CF4843"/>
    <w:rsid w:val="00CF4C49"/>
    <w:rsid w:val="00CF4E3A"/>
    <w:rsid w:val="00D001DB"/>
    <w:rsid w:val="00D00AC1"/>
    <w:rsid w:val="00D04F5A"/>
    <w:rsid w:val="00D115E4"/>
    <w:rsid w:val="00D12AD0"/>
    <w:rsid w:val="00D14277"/>
    <w:rsid w:val="00D16823"/>
    <w:rsid w:val="00D2000D"/>
    <w:rsid w:val="00D2072C"/>
    <w:rsid w:val="00D235E8"/>
    <w:rsid w:val="00D25660"/>
    <w:rsid w:val="00D3216F"/>
    <w:rsid w:val="00D33E7A"/>
    <w:rsid w:val="00D35989"/>
    <w:rsid w:val="00D35B83"/>
    <w:rsid w:val="00D40DAF"/>
    <w:rsid w:val="00D41879"/>
    <w:rsid w:val="00D44E46"/>
    <w:rsid w:val="00D45929"/>
    <w:rsid w:val="00D50296"/>
    <w:rsid w:val="00D51754"/>
    <w:rsid w:val="00D52EB5"/>
    <w:rsid w:val="00D537C7"/>
    <w:rsid w:val="00D53DF0"/>
    <w:rsid w:val="00D5588F"/>
    <w:rsid w:val="00D607C2"/>
    <w:rsid w:val="00D70CE4"/>
    <w:rsid w:val="00D71890"/>
    <w:rsid w:val="00D82E76"/>
    <w:rsid w:val="00D8371D"/>
    <w:rsid w:val="00D8537B"/>
    <w:rsid w:val="00D85F4C"/>
    <w:rsid w:val="00D8709B"/>
    <w:rsid w:val="00D90B66"/>
    <w:rsid w:val="00D93E29"/>
    <w:rsid w:val="00D95887"/>
    <w:rsid w:val="00DA0919"/>
    <w:rsid w:val="00DA0C5E"/>
    <w:rsid w:val="00DA264A"/>
    <w:rsid w:val="00DA562B"/>
    <w:rsid w:val="00DB14B4"/>
    <w:rsid w:val="00DB4841"/>
    <w:rsid w:val="00DB6901"/>
    <w:rsid w:val="00DB7B47"/>
    <w:rsid w:val="00DC03ED"/>
    <w:rsid w:val="00DC2CAD"/>
    <w:rsid w:val="00DC3047"/>
    <w:rsid w:val="00DC557F"/>
    <w:rsid w:val="00DC5967"/>
    <w:rsid w:val="00DC6D0A"/>
    <w:rsid w:val="00DD1A42"/>
    <w:rsid w:val="00DD4405"/>
    <w:rsid w:val="00DD6834"/>
    <w:rsid w:val="00DE23D9"/>
    <w:rsid w:val="00DE4016"/>
    <w:rsid w:val="00DE56FD"/>
    <w:rsid w:val="00DE660C"/>
    <w:rsid w:val="00DF11CA"/>
    <w:rsid w:val="00DF2257"/>
    <w:rsid w:val="00DF2577"/>
    <w:rsid w:val="00E00519"/>
    <w:rsid w:val="00E01198"/>
    <w:rsid w:val="00E106BF"/>
    <w:rsid w:val="00E14C33"/>
    <w:rsid w:val="00E20213"/>
    <w:rsid w:val="00E21296"/>
    <w:rsid w:val="00E247B4"/>
    <w:rsid w:val="00E24A79"/>
    <w:rsid w:val="00E25135"/>
    <w:rsid w:val="00E25A38"/>
    <w:rsid w:val="00E2668E"/>
    <w:rsid w:val="00E26E85"/>
    <w:rsid w:val="00E27CA3"/>
    <w:rsid w:val="00E3222F"/>
    <w:rsid w:val="00E3260B"/>
    <w:rsid w:val="00E34936"/>
    <w:rsid w:val="00E44480"/>
    <w:rsid w:val="00E47A71"/>
    <w:rsid w:val="00E51B88"/>
    <w:rsid w:val="00E553B7"/>
    <w:rsid w:val="00E658C9"/>
    <w:rsid w:val="00E67CC7"/>
    <w:rsid w:val="00E735AE"/>
    <w:rsid w:val="00E74D63"/>
    <w:rsid w:val="00E8099A"/>
    <w:rsid w:val="00E813BE"/>
    <w:rsid w:val="00E8497F"/>
    <w:rsid w:val="00E87CA3"/>
    <w:rsid w:val="00E91213"/>
    <w:rsid w:val="00E92AC3"/>
    <w:rsid w:val="00E92C36"/>
    <w:rsid w:val="00E93F32"/>
    <w:rsid w:val="00E943B9"/>
    <w:rsid w:val="00E95168"/>
    <w:rsid w:val="00E951DE"/>
    <w:rsid w:val="00E971BA"/>
    <w:rsid w:val="00EA17B3"/>
    <w:rsid w:val="00EA21B5"/>
    <w:rsid w:val="00EA756C"/>
    <w:rsid w:val="00EB0019"/>
    <w:rsid w:val="00EB0F71"/>
    <w:rsid w:val="00EB1F5F"/>
    <w:rsid w:val="00EB2C5E"/>
    <w:rsid w:val="00EB327F"/>
    <w:rsid w:val="00EB4796"/>
    <w:rsid w:val="00EB4A85"/>
    <w:rsid w:val="00EB4B29"/>
    <w:rsid w:val="00EC0994"/>
    <w:rsid w:val="00EC1B77"/>
    <w:rsid w:val="00EC37AD"/>
    <w:rsid w:val="00EC4B7F"/>
    <w:rsid w:val="00EC77D9"/>
    <w:rsid w:val="00ED159C"/>
    <w:rsid w:val="00ED1852"/>
    <w:rsid w:val="00ED25DD"/>
    <w:rsid w:val="00ED3A8D"/>
    <w:rsid w:val="00ED5C6A"/>
    <w:rsid w:val="00ED6F1B"/>
    <w:rsid w:val="00ED75DE"/>
    <w:rsid w:val="00EE00B1"/>
    <w:rsid w:val="00EE35DC"/>
    <w:rsid w:val="00EE5397"/>
    <w:rsid w:val="00EE5599"/>
    <w:rsid w:val="00EE5BE1"/>
    <w:rsid w:val="00EE5FDE"/>
    <w:rsid w:val="00EF000E"/>
    <w:rsid w:val="00EF0741"/>
    <w:rsid w:val="00EF56AF"/>
    <w:rsid w:val="00EF591A"/>
    <w:rsid w:val="00F0205D"/>
    <w:rsid w:val="00F032EC"/>
    <w:rsid w:val="00F05ADD"/>
    <w:rsid w:val="00F06E4A"/>
    <w:rsid w:val="00F10817"/>
    <w:rsid w:val="00F13395"/>
    <w:rsid w:val="00F13AD5"/>
    <w:rsid w:val="00F15778"/>
    <w:rsid w:val="00F17267"/>
    <w:rsid w:val="00F174E1"/>
    <w:rsid w:val="00F210B7"/>
    <w:rsid w:val="00F24D82"/>
    <w:rsid w:val="00F25DA7"/>
    <w:rsid w:val="00F316D9"/>
    <w:rsid w:val="00F32DF4"/>
    <w:rsid w:val="00F34B7B"/>
    <w:rsid w:val="00F35EA3"/>
    <w:rsid w:val="00F37FCA"/>
    <w:rsid w:val="00F41B88"/>
    <w:rsid w:val="00F472B9"/>
    <w:rsid w:val="00F50E0C"/>
    <w:rsid w:val="00F51370"/>
    <w:rsid w:val="00F531DE"/>
    <w:rsid w:val="00F53243"/>
    <w:rsid w:val="00F532FC"/>
    <w:rsid w:val="00F61C9E"/>
    <w:rsid w:val="00F62BB7"/>
    <w:rsid w:val="00F62F59"/>
    <w:rsid w:val="00F67C7F"/>
    <w:rsid w:val="00F70EED"/>
    <w:rsid w:val="00F71180"/>
    <w:rsid w:val="00F72C3C"/>
    <w:rsid w:val="00F748F1"/>
    <w:rsid w:val="00F749E3"/>
    <w:rsid w:val="00F759C6"/>
    <w:rsid w:val="00F764BA"/>
    <w:rsid w:val="00F76616"/>
    <w:rsid w:val="00F85479"/>
    <w:rsid w:val="00F85B0C"/>
    <w:rsid w:val="00F91655"/>
    <w:rsid w:val="00F94938"/>
    <w:rsid w:val="00F94A0F"/>
    <w:rsid w:val="00F963B8"/>
    <w:rsid w:val="00F96439"/>
    <w:rsid w:val="00FA2EC2"/>
    <w:rsid w:val="00FA3133"/>
    <w:rsid w:val="00FA64D7"/>
    <w:rsid w:val="00FA7B77"/>
    <w:rsid w:val="00FB438A"/>
    <w:rsid w:val="00FB7862"/>
    <w:rsid w:val="00FC0154"/>
    <w:rsid w:val="00FC2AC1"/>
    <w:rsid w:val="00FC48BE"/>
    <w:rsid w:val="00FC4C4E"/>
    <w:rsid w:val="00FD2E5D"/>
    <w:rsid w:val="00FD3A9F"/>
    <w:rsid w:val="00FD541E"/>
    <w:rsid w:val="00FD6E43"/>
    <w:rsid w:val="00FD6FD4"/>
    <w:rsid w:val="00FE2A6B"/>
    <w:rsid w:val="00FF3D15"/>
    <w:rsid w:val="00FF3E0C"/>
    <w:rsid w:val="00FF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9D58"/>
  <w15:docId w15:val="{43ADF52D-B26F-F249-A85D-A8474691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D89"/>
    <w:pPr>
      <w:spacing w:line="480" w:lineRule="auto"/>
    </w:pPr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1043C"/>
    <w:pPr>
      <w:tabs>
        <w:tab w:val="left" w:pos="380"/>
      </w:tabs>
      <w:spacing w:after="240"/>
      <w:ind w:left="384" w:hanging="384"/>
    </w:pPr>
  </w:style>
  <w:style w:type="paragraph" w:styleId="NormalWeb">
    <w:name w:val="Normal (Web)"/>
    <w:basedOn w:val="Normal"/>
    <w:uiPriority w:val="99"/>
    <w:unhideWhenUsed/>
    <w:rsid w:val="00806701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104B"/>
    <w:pPr>
      <w:ind w:left="720"/>
      <w:contextualSpacing/>
    </w:pPr>
  </w:style>
  <w:style w:type="paragraph" w:styleId="Revision">
    <w:name w:val="Revision"/>
    <w:hidden/>
    <w:uiPriority w:val="99"/>
    <w:semiHidden/>
    <w:rsid w:val="007B7607"/>
  </w:style>
  <w:style w:type="character" w:customStyle="1" w:styleId="anchor-text">
    <w:name w:val="anchor-text"/>
    <w:basedOn w:val="DefaultParagraphFont"/>
    <w:rsid w:val="002C3C9E"/>
  </w:style>
  <w:style w:type="table" w:styleId="TableGrid">
    <w:name w:val="Table Grid"/>
    <w:basedOn w:val="TableNormal"/>
    <w:uiPriority w:val="39"/>
    <w:rsid w:val="00796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47E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F8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66B8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66B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8E6890-417C-4356-9F82-782791878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43</Words>
  <Characters>7666</Characters>
  <Application>Microsoft Office Word</Application>
  <DocSecurity>0</DocSecurity>
  <Lines>15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ndrian</dc:creator>
  <cp:lastModifiedBy>Benjamin Henwood</cp:lastModifiedBy>
  <cp:revision>3</cp:revision>
  <dcterms:created xsi:type="dcterms:W3CDTF">2023-07-28T15:53:00Z</dcterms:created>
  <dcterms:modified xsi:type="dcterms:W3CDTF">2023-07-2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xiIvM9M"/&gt;&lt;style id="http://www.zotero.org/styles/american-medical-association" hasBibliography="1" bibliographyStyleHasBeenSet="1"/&gt;&lt;prefs&gt;&lt;pref name="fieldType" value="Field"/&gt;&lt;/prefs&gt;&lt;/data&gt;</vt:lpwstr>
  </property>
</Properties>
</file>